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EB4EFE" w14:textId="77777777" w:rsidR="00872DB5" w:rsidRDefault="00872DB5" w:rsidP="00872DB5">
      <w:pPr>
        <w:spacing w:after="0" w:line="480" w:lineRule="auto"/>
        <w:jc w:val="center"/>
        <w:rPr>
          <w:rFonts w:ascii="Times New Roman" w:hAnsi="Times New Roman"/>
          <w:b/>
          <w:sz w:val="28"/>
          <w:szCs w:val="28"/>
          <w:lang w:val="en-US"/>
        </w:rPr>
      </w:pPr>
      <w:r w:rsidRPr="003312B6">
        <w:rPr>
          <w:rFonts w:ascii="Times New Roman" w:hAnsi="Times New Roman"/>
          <w:b/>
          <w:sz w:val="28"/>
          <w:szCs w:val="28"/>
          <w:lang w:val="en-US"/>
        </w:rPr>
        <w:t xml:space="preserve">Radial </w:t>
      </w:r>
      <w:r>
        <w:rPr>
          <w:rFonts w:ascii="Times New Roman" w:hAnsi="Times New Roman"/>
          <w:b/>
          <w:sz w:val="28"/>
          <w:szCs w:val="28"/>
          <w:lang w:val="en-US"/>
        </w:rPr>
        <w:t>shock wave</w:t>
      </w:r>
      <w:r w:rsidRPr="003312B6">
        <w:rPr>
          <w:rFonts w:ascii="Times New Roman" w:hAnsi="Times New Roman"/>
          <w:b/>
          <w:sz w:val="28"/>
          <w:szCs w:val="28"/>
          <w:lang w:val="en-US"/>
        </w:rPr>
        <w:t xml:space="preserve"> </w:t>
      </w:r>
      <w:r>
        <w:rPr>
          <w:rFonts w:ascii="Times New Roman" w:hAnsi="Times New Roman"/>
          <w:b/>
          <w:sz w:val="28"/>
          <w:szCs w:val="28"/>
          <w:lang w:val="en-US"/>
        </w:rPr>
        <w:t>devices generate</w:t>
      </w:r>
      <w:r w:rsidRPr="003312B6">
        <w:rPr>
          <w:rFonts w:ascii="Times New Roman" w:hAnsi="Times New Roman"/>
          <w:b/>
          <w:sz w:val="28"/>
          <w:szCs w:val="28"/>
          <w:lang w:val="en-US"/>
        </w:rPr>
        <w:t xml:space="preserve"> cavitation</w:t>
      </w:r>
    </w:p>
    <w:p w14:paraId="57424E6C" w14:textId="77777777" w:rsidR="00303C87" w:rsidRPr="003312B6" w:rsidRDefault="00303C87" w:rsidP="00D45F79">
      <w:pPr>
        <w:spacing w:after="0" w:line="480" w:lineRule="auto"/>
        <w:jc w:val="both"/>
        <w:rPr>
          <w:rFonts w:ascii="Times New Roman" w:hAnsi="Times New Roman" w:cs="Arial"/>
          <w:b/>
          <w:lang w:val="en-US"/>
        </w:rPr>
      </w:pPr>
    </w:p>
    <w:p w14:paraId="25C77182" w14:textId="28B50434" w:rsidR="00303C87" w:rsidRPr="003312B6" w:rsidRDefault="00303C87" w:rsidP="00D45F79">
      <w:pPr>
        <w:spacing w:after="0" w:line="480" w:lineRule="auto"/>
        <w:jc w:val="both"/>
        <w:rPr>
          <w:rFonts w:ascii="Times New Roman" w:hAnsi="Times New Roman" w:cs="Arial"/>
          <w:vertAlign w:val="superscript"/>
          <w:lang w:val="en-US"/>
        </w:rPr>
      </w:pPr>
      <w:r w:rsidRPr="003312B6">
        <w:rPr>
          <w:rFonts w:ascii="Times New Roman" w:hAnsi="Times New Roman" w:cs="Arial"/>
          <w:lang w:val="en-US"/>
        </w:rPr>
        <w:t xml:space="preserve">Nikolaus B.M. Császár, </w:t>
      </w:r>
      <w:r w:rsidR="004042A1">
        <w:rPr>
          <w:rFonts w:ascii="Times New Roman" w:hAnsi="Times New Roman" w:cs="Arial"/>
          <w:lang w:val="en-US"/>
        </w:rPr>
        <w:t xml:space="preserve">Nicholas B. Angstman, </w:t>
      </w:r>
      <w:r w:rsidRPr="003312B6">
        <w:rPr>
          <w:rFonts w:ascii="Times New Roman" w:hAnsi="Times New Roman" w:cs="Arial"/>
          <w:lang w:val="en-US"/>
        </w:rPr>
        <w:t>Stefan Milz, Christoph M. Sprecher, Philippe Kobel,</w:t>
      </w:r>
      <w:r w:rsidR="001F6EB6">
        <w:rPr>
          <w:rFonts w:ascii="Times New Roman" w:hAnsi="Times New Roman" w:cs="Arial"/>
          <w:lang w:val="en-US"/>
        </w:rPr>
        <w:t xml:space="preserve"> </w:t>
      </w:r>
      <w:r w:rsidRPr="003312B6">
        <w:rPr>
          <w:rFonts w:ascii="Times New Roman" w:hAnsi="Times New Roman" w:cs="Arial"/>
          <w:lang w:val="en-US"/>
        </w:rPr>
        <w:t>Mohamed Farhat, John P. Furia, and Christoph Schmitz</w:t>
      </w:r>
    </w:p>
    <w:p w14:paraId="6F5A4DC2" w14:textId="77777777" w:rsidR="00303C87" w:rsidRPr="003312B6" w:rsidRDefault="00303C87" w:rsidP="00D45F79">
      <w:pPr>
        <w:spacing w:after="0" w:line="480" w:lineRule="auto"/>
        <w:jc w:val="both"/>
        <w:rPr>
          <w:rFonts w:ascii="Times New Roman" w:hAnsi="Times New Roman" w:cs="Arial"/>
          <w:lang w:val="en-US"/>
        </w:rPr>
      </w:pPr>
    </w:p>
    <w:p w14:paraId="643220EA" w14:textId="058FDF66" w:rsidR="00181E98" w:rsidRPr="00867A3B" w:rsidRDefault="00181E98" w:rsidP="00F64B3B">
      <w:pPr>
        <w:widowControl w:val="0"/>
        <w:spacing w:after="0" w:line="480" w:lineRule="auto"/>
        <w:jc w:val="both"/>
        <w:rPr>
          <w:rFonts w:ascii="Times New Roman" w:hAnsi="Times New Roman"/>
          <w:lang w:val="en-US"/>
        </w:rPr>
      </w:pPr>
      <w:r w:rsidRPr="00181E98">
        <w:rPr>
          <w:rFonts w:ascii="Times New Roman" w:hAnsi="Times New Roman"/>
          <w:b/>
          <w:sz w:val="36"/>
          <w:szCs w:val="36"/>
          <w:lang w:val="en-US"/>
        </w:rPr>
        <w:t>Supporting Information</w:t>
      </w:r>
    </w:p>
    <w:p w14:paraId="7225994E" w14:textId="77777777" w:rsidR="00B26F45" w:rsidRPr="00C876C1" w:rsidRDefault="00B26F45" w:rsidP="00B26F45">
      <w:pPr>
        <w:spacing w:after="0" w:line="480" w:lineRule="auto"/>
        <w:rPr>
          <w:rFonts w:ascii="Times New Roman" w:hAnsi="Times New Roman" w:cs="Arial"/>
          <w:b/>
          <w:sz w:val="36"/>
          <w:szCs w:val="36"/>
          <w:lang w:val="en-US"/>
        </w:rPr>
      </w:pPr>
      <w:r w:rsidRPr="00C876C1">
        <w:rPr>
          <w:rFonts w:ascii="Times New Roman" w:hAnsi="Times New Roman" w:cs="Arial"/>
          <w:b/>
          <w:sz w:val="36"/>
          <w:szCs w:val="36"/>
          <w:lang w:val="en-US"/>
        </w:rPr>
        <w:t>Methods</w:t>
      </w:r>
    </w:p>
    <w:p w14:paraId="27773F8C" w14:textId="0FC0CF08" w:rsidR="00B26F45" w:rsidRPr="001F6EB6" w:rsidRDefault="00B26F45" w:rsidP="00B26F45">
      <w:pPr>
        <w:spacing w:after="0" w:line="480" w:lineRule="auto"/>
        <w:jc w:val="both"/>
        <w:rPr>
          <w:rFonts w:ascii="Times New Roman" w:hAnsi="Times New Roman"/>
          <w:lang w:val="en-US"/>
        </w:rPr>
      </w:pPr>
      <w:r w:rsidRPr="003312B6">
        <w:rPr>
          <w:rFonts w:ascii="Times New Roman" w:hAnsi="Times New Roman"/>
          <w:lang w:val="en-US"/>
        </w:rPr>
        <w:t>The following rESW</w:t>
      </w:r>
      <w:r w:rsidR="00816EFB">
        <w:rPr>
          <w:rFonts w:ascii="Times New Roman" w:hAnsi="Times New Roman"/>
          <w:lang w:val="en-US"/>
        </w:rPr>
        <w:t>T</w:t>
      </w:r>
      <w:r w:rsidRPr="003312B6">
        <w:rPr>
          <w:rFonts w:ascii="Times New Roman" w:hAnsi="Times New Roman"/>
          <w:lang w:val="en-US"/>
        </w:rPr>
        <w:t xml:space="preserve"> devices (in alphabetical order of the manufacturers’ names) were investigated in the </w:t>
      </w:r>
      <w:r w:rsidRPr="001F6EB6">
        <w:rPr>
          <w:rFonts w:ascii="Times New Roman" w:hAnsi="Times New Roman"/>
          <w:lang w:val="en-US"/>
        </w:rPr>
        <w:t>present study: (i) BTL-5000 SWT Power (BTL, Prague</w:t>
      </w:r>
      <w:r w:rsidR="00413963" w:rsidRPr="001F6EB6">
        <w:rPr>
          <w:rFonts w:ascii="Times New Roman" w:hAnsi="Times New Roman"/>
          <w:lang w:val="en-US"/>
        </w:rPr>
        <w:t>,</w:t>
      </w:r>
      <w:r w:rsidRPr="001F6EB6">
        <w:rPr>
          <w:rFonts w:ascii="Times New Roman" w:hAnsi="Times New Roman"/>
          <w:lang w:val="en-US"/>
        </w:rPr>
        <w:t xml:space="preserve"> Czech Republic); (ii) </w:t>
      </w:r>
      <w:r w:rsidRPr="001F6EB6">
        <w:rPr>
          <w:rFonts w:ascii="Times New Roman" w:hAnsi="Times New Roman"/>
          <w:lang w:val="en-GB"/>
        </w:rPr>
        <w:t xml:space="preserve">Swiss DolorClast (Electro Medical Systems, Nyon, Switzerland); </w:t>
      </w:r>
      <w:r w:rsidRPr="001F6EB6">
        <w:rPr>
          <w:rFonts w:ascii="Times New Roman" w:hAnsi="Times New Roman"/>
          <w:lang w:val="en-US"/>
        </w:rPr>
        <w:t xml:space="preserve">(iii) D-Actor 200 </w:t>
      </w:r>
      <w:r w:rsidRPr="001F6EB6">
        <w:rPr>
          <w:rFonts w:ascii="Times New Roman" w:hAnsi="Times New Roman"/>
          <w:lang w:val="en-GB"/>
        </w:rPr>
        <w:t>(Storz Medical;</w:t>
      </w:r>
      <w:r w:rsidRPr="001F6EB6">
        <w:rPr>
          <w:rFonts w:ascii="Times New Roman" w:hAnsi="Times New Roman"/>
          <w:lang w:val="en-US"/>
        </w:rPr>
        <w:t xml:space="preserve"> Tägerwilen, Switzerland</w:t>
      </w:r>
      <w:r w:rsidRPr="001F6EB6">
        <w:rPr>
          <w:rFonts w:ascii="Times New Roman" w:hAnsi="Times New Roman"/>
          <w:lang w:val="en-GB"/>
        </w:rPr>
        <w:t>); and (iv) en Puls V. 2.0 (Zimmer, Neu-Ulm, Germany).</w:t>
      </w:r>
    </w:p>
    <w:p w14:paraId="24CD9B3A" w14:textId="77777777" w:rsidR="00B26F45" w:rsidRPr="001F6EB6" w:rsidRDefault="00B26F45" w:rsidP="00B26F45">
      <w:pPr>
        <w:spacing w:after="0" w:line="480" w:lineRule="auto"/>
        <w:ind w:firstLine="432"/>
        <w:jc w:val="both"/>
        <w:rPr>
          <w:rFonts w:ascii="Times New Roman" w:hAnsi="Times New Roman"/>
          <w:lang w:val="en-US"/>
        </w:rPr>
      </w:pPr>
      <w:r w:rsidRPr="001F6EB6">
        <w:rPr>
          <w:rFonts w:ascii="Times New Roman" w:hAnsi="Times New Roman"/>
          <w:lang w:val="en-US"/>
        </w:rPr>
        <w:t>Radial ESW</w:t>
      </w:r>
      <w:r w:rsidR="00816EFB" w:rsidRPr="001F6EB6">
        <w:rPr>
          <w:rFonts w:ascii="Times New Roman" w:hAnsi="Times New Roman"/>
          <w:lang w:val="en-US"/>
        </w:rPr>
        <w:t>T</w:t>
      </w:r>
      <w:r w:rsidRPr="001F6EB6">
        <w:rPr>
          <w:rFonts w:ascii="Times New Roman" w:hAnsi="Times New Roman"/>
          <w:lang w:val="en-US"/>
        </w:rPr>
        <w:t xml:space="preserve"> devices operate on a ballistic principle by accelerating a bullet within a guiding tube to strike an applicator which eventually transforms the kinetic energy into a radially expanding pressure wave. In the devices by BTL, </w:t>
      </w:r>
      <w:r w:rsidR="00816EFB" w:rsidRPr="001F6EB6">
        <w:rPr>
          <w:rFonts w:ascii="Times New Roman" w:hAnsi="Times New Roman"/>
          <w:lang w:val="en-US"/>
        </w:rPr>
        <w:t xml:space="preserve">EMS and </w:t>
      </w:r>
      <w:r w:rsidRPr="001F6EB6">
        <w:rPr>
          <w:rFonts w:ascii="Times New Roman" w:hAnsi="Times New Roman"/>
          <w:lang w:val="en-US"/>
        </w:rPr>
        <w:t xml:space="preserve">Storz this is achieved pneumatically whereas in the Zimmer device the ballistic principle is realized by electromagnetic means. </w:t>
      </w:r>
    </w:p>
    <w:p w14:paraId="7EC8D0D7" w14:textId="661B337A" w:rsidR="00B26F45" w:rsidRPr="001F6EB6" w:rsidRDefault="00B26F45" w:rsidP="00B26F45">
      <w:pPr>
        <w:spacing w:after="0" w:line="480" w:lineRule="auto"/>
        <w:ind w:firstLine="431"/>
        <w:jc w:val="both"/>
        <w:rPr>
          <w:rFonts w:ascii="Times New Roman" w:hAnsi="Times New Roman"/>
          <w:lang w:val="en-US"/>
        </w:rPr>
      </w:pPr>
      <w:r w:rsidRPr="001F6EB6">
        <w:rPr>
          <w:rFonts w:ascii="Times New Roman" w:hAnsi="Times New Roman"/>
          <w:lang w:val="en-GB"/>
        </w:rPr>
        <w:t xml:space="preserve">All four </w:t>
      </w:r>
      <w:r w:rsidRPr="001F6EB6">
        <w:rPr>
          <w:rFonts w:ascii="Times New Roman" w:hAnsi="Times New Roman"/>
          <w:lang w:val="en-US"/>
        </w:rPr>
        <w:t>devices were operated with their r</w:t>
      </w:r>
      <w:bookmarkStart w:id="0" w:name="_GoBack"/>
      <w:bookmarkEnd w:id="0"/>
      <w:r w:rsidRPr="001F6EB6">
        <w:rPr>
          <w:rFonts w:ascii="Times New Roman" w:hAnsi="Times New Roman"/>
          <w:lang w:val="en-US"/>
        </w:rPr>
        <w:t xml:space="preserve">espective handpieces and 15-mm applicators as used in many clinical trials (see, e.g., </w:t>
      </w:r>
      <w:r w:rsidR="00CA7AD1" w:rsidRPr="001F6EB6">
        <w:rPr>
          <w:rFonts w:ascii="Times New Roman" w:hAnsi="Times New Roman"/>
          <w:lang w:val="en-US"/>
        </w:rPr>
        <w:t>[</w:t>
      </w:r>
      <w:r w:rsidR="00413963" w:rsidRPr="001F6EB6">
        <w:rPr>
          <w:rFonts w:ascii="Times New Roman" w:hAnsi="Times New Roman"/>
          <w:lang w:val="en-US"/>
        </w:rPr>
        <w:t>1-3</w:t>
      </w:r>
      <w:r w:rsidR="00CA7AD1" w:rsidRPr="001F6EB6">
        <w:rPr>
          <w:rFonts w:ascii="Times New Roman" w:hAnsi="Times New Roman"/>
          <w:lang w:val="en-US"/>
        </w:rPr>
        <w:t>]</w:t>
      </w:r>
      <w:r w:rsidR="0076399F" w:rsidRPr="001F6EB6">
        <w:rPr>
          <w:rFonts w:ascii="Times New Roman" w:hAnsi="Times New Roman"/>
          <w:lang w:val="en-US"/>
        </w:rPr>
        <w:t xml:space="preserve"> </w:t>
      </w:r>
      <w:r w:rsidRPr="001F6EB6">
        <w:rPr>
          <w:rFonts w:ascii="Times New Roman" w:hAnsi="Times New Roman"/>
          <w:lang w:val="en-US"/>
        </w:rPr>
        <w:t xml:space="preserve">for studies performed with the devices by BTL, </w:t>
      </w:r>
      <w:r w:rsidR="0076399F" w:rsidRPr="001F6EB6">
        <w:rPr>
          <w:rFonts w:ascii="Times New Roman" w:hAnsi="Times New Roman"/>
          <w:lang w:val="en-US"/>
        </w:rPr>
        <w:t xml:space="preserve">EMS and </w:t>
      </w:r>
      <w:r w:rsidRPr="001F6EB6">
        <w:rPr>
          <w:rFonts w:ascii="Times New Roman" w:hAnsi="Times New Roman"/>
          <w:lang w:val="en-US"/>
        </w:rPr>
        <w:t>Storz</w:t>
      </w:r>
      <w:r w:rsidR="00413963" w:rsidRPr="001F6EB6">
        <w:rPr>
          <w:rFonts w:ascii="Times New Roman" w:hAnsi="Times New Roman"/>
          <w:lang w:val="en-US"/>
        </w:rPr>
        <w:t xml:space="preserve">; </w:t>
      </w:r>
      <w:r w:rsidRPr="001F6EB6">
        <w:rPr>
          <w:rFonts w:ascii="Times New Roman" w:hAnsi="Times New Roman"/>
          <w:lang w:val="en-US"/>
        </w:rPr>
        <w:t>to our knowledge no study using the Zimmer device has been published in the peer-reviewed literature). The EMS device came along with thre</w:t>
      </w:r>
      <w:r w:rsidR="00CA7AD1" w:rsidRPr="001F6EB6">
        <w:rPr>
          <w:rFonts w:ascii="Times New Roman" w:hAnsi="Times New Roman"/>
          <w:lang w:val="en-US"/>
        </w:rPr>
        <w:t>e different handpieces, named “R</w:t>
      </w:r>
      <w:r w:rsidRPr="001F6EB6">
        <w:rPr>
          <w:rFonts w:ascii="Times New Roman" w:hAnsi="Times New Roman"/>
          <w:lang w:val="en-US"/>
        </w:rPr>
        <w:t>adial”, “EvoBlue” and “Power+”. These handpieces were evaluated separately.</w:t>
      </w:r>
    </w:p>
    <w:p w14:paraId="7900C0F6" w14:textId="77777777" w:rsidR="00B26F45" w:rsidRPr="001F6EB6" w:rsidRDefault="00B26F45" w:rsidP="00B26F45">
      <w:pPr>
        <w:spacing w:after="0" w:line="480" w:lineRule="auto"/>
        <w:ind w:firstLine="431"/>
        <w:jc w:val="both"/>
        <w:rPr>
          <w:rFonts w:ascii="Times New Roman" w:hAnsi="Times New Roman"/>
          <w:lang w:val="en-US"/>
        </w:rPr>
      </w:pPr>
      <w:r w:rsidRPr="001F6EB6">
        <w:rPr>
          <w:rFonts w:ascii="Times New Roman" w:hAnsi="Times New Roman"/>
          <w:lang w:val="en-US"/>
        </w:rPr>
        <w:t xml:space="preserve">The pneumatic devices were operated at different air pressure settings (BTL and Storz: 3 bar, 4 bar and [maximum] 5 bar; EMS: 2 bar, 3 bar and [maximum] 4 bar). The electromagnetic Zimmer device was operated at 100 mJ, 140 mJ and (maximum) 185 mJ. All devices were investigated at 1 Hz and at 15 Hz in the present study. </w:t>
      </w:r>
    </w:p>
    <w:p w14:paraId="075184BD" w14:textId="77777777" w:rsidR="001161D4" w:rsidRPr="001F6EB6" w:rsidRDefault="001161D4" w:rsidP="00B26F45">
      <w:pPr>
        <w:spacing w:after="0" w:line="480" w:lineRule="auto"/>
        <w:ind w:firstLine="431"/>
        <w:jc w:val="both"/>
        <w:rPr>
          <w:rFonts w:ascii="Times New Roman" w:hAnsi="Times New Roman"/>
          <w:lang w:val="en-US"/>
        </w:rPr>
      </w:pPr>
    </w:p>
    <w:p w14:paraId="2CF79D1F" w14:textId="77777777" w:rsidR="00B26F45" w:rsidRPr="001F6EB6" w:rsidRDefault="00B26F45" w:rsidP="00B26F45">
      <w:pPr>
        <w:keepNext/>
        <w:keepLines/>
        <w:spacing w:after="0" w:line="480" w:lineRule="auto"/>
        <w:rPr>
          <w:rFonts w:ascii="Times New Roman" w:hAnsi="Times New Roman" w:cs="Arial"/>
          <w:b/>
          <w:sz w:val="36"/>
          <w:szCs w:val="36"/>
          <w:lang w:val="en-US"/>
        </w:rPr>
      </w:pPr>
      <w:r w:rsidRPr="001F6EB6">
        <w:rPr>
          <w:rFonts w:ascii="Times New Roman" w:hAnsi="Times New Roman" w:cs="Arial"/>
          <w:b/>
          <w:sz w:val="36"/>
          <w:szCs w:val="36"/>
          <w:lang w:val="en-US"/>
        </w:rPr>
        <w:t>Results</w:t>
      </w:r>
    </w:p>
    <w:p w14:paraId="32537C90" w14:textId="6A0DE0B7" w:rsidR="00B26F45" w:rsidRPr="001F6EB6" w:rsidRDefault="00B26F45" w:rsidP="00B26F45">
      <w:pPr>
        <w:spacing w:after="0" w:line="480" w:lineRule="auto"/>
        <w:jc w:val="both"/>
        <w:rPr>
          <w:rFonts w:ascii="Times New Roman" w:hAnsi="Times New Roman"/>
          <w:lang w:val="en-US"/>
        </w:rPr>
      </w:pPr>
      <w:r w:rsidRPr="001F6EB6">
        <w:rPr>
          <w:rFonts w:ascii="Times New Roman" w:hAnsi="Times New Roman" w:cs="Arial"/>
          <w:lang w:val="en-US"/>
        </w:rPr>
        <w:t>All investigated rESW</w:t>
      </w:r>
      <w:r w:rsidR="0076399F" w:rsidRPr="001F6EB6">
        <w:rPr>
          <w:rFonts w:ascii="Times New Roman" w:hAnsi="Times New Roman" w:cs="Arial"/>
          <w:lang w:val="en-US"/>
        </w:rPr>
        <w:t>T</w:t>
      </w:r>
      <w:r w:rsidRPr="001F6EB6">
        <w:rPr>
          <w:rFonts w:ascii="Times New Roman" w:hAnsi="Times New Roman" w:cs="Arial"/>
          <w:lang w:val="en-US"/>
        </w:rPr>
        <w:t xml:space="preserve"> devices generated cavitation bubbles (</w:t>
      </w:r>
      <w:r w:rsidR="00413963" w:rsidRPr="001F6EB6">
        <w:rPr>
          <w:rFonts w:ascii="Times New Roman" w:hAnsi="Times New Roman" w:cs="Arial"/>
          <w:lang w:val="en-US"/>
        </w:rPr>
        <w:t>S1</w:t>
      </w:r>
      <w:r w:rsidR="001F6EB6" w:rsidRPr="001F6EB6">
        <w:rPr>
          <w:rFonts w:ascii="Times New Roman" w:hAnsi="Times New Roman" w:cs="Arial"/>
          <w:lang w:val="en-US"/>
        </w:rPr>
        <w:t xml:space="preserve"> Fig</w:t>
      </w:r>
      <w:r w:rsidRPr="001F6EB6">
        <w:rPr>
          <w:rFonts w:ascii="Times New Roman" w:hAnsi="Times New Roman" w:cs="Arial"/>
          <w:lang w:val="en-US"/>
        </w:rPr>
        <w:t>)</w:t>
      </w:r>
      <w:r w:rsidR="00867A3B" w:rsidRPr="001F6EB6">
        <w:rPr>
          <w:rFonts w:ascii="Times New Roman" w:hAnsi="Times New Roman" w:cs="Arial"/>
          <w:lang w:val="en-US"/>
        </w:rPr>
        <w:t>, which were</w:t>
      </w:r>
      <w:r w:rsidRPr="001F6EB6">
        <w:rPr>
          <w:rFonts w:ascii="Times New Roman" w:hAnsi="Times New Roman" w:cs="Arial"/>
          <w:lang w:val="en-US"/>
        </w:rPr>
        <w:t xml:space="preserve"> </w:t>
      </w:r>
      <w:r w:rsidR="00867A3B" w:rsidRPr="001F6EB6">
        <w:rPr>
          <w:rFonts w:ascii="Times New Roman" w:hAnsi="Times New Roman" w:cs="Arial"/>
          <w:lang w:val="en-US"/>
        </w:rPr>
        <w:t xml:space="preserve">constantly </w:t>
      </w:r>
      <w:r w:rsidRPr="001F6EB6">
        <w:rPr>
          <w:rFonts w:ascii="Times New Roman" w:hAnsi="Times New Roman" w:cs="Arial"/>
          <w:lang w:val="en-US"/>
        </w:rPr>
        <w:t xml:space="preserve">smaller at 15 Hz than at 1 Hz. Quantitative analysis of the film sequences showed that cavitation lasted for approximately 1 to 2 </w:t>
      </w:r>
      <w:r w:rsidR="00B05138" w:rsidRPr="001F6EB6">
        <w:rPr>
          <w:rFonts w:ascii="Times New Roman" w:hAnsi="Times New Roman" w:cs="Arial"/>
          <w:lang w:val="en-US"/>
        </w:rPr>
        <w:t>m</w:t>
      </w:r>
      <w:r w:rsidRPr="001F6EB6">
        <w:rPr>
          <w:rFonts w:ascii="Times New Roman" w:hAnsi="Times New Roman" w:cs="Arial"/>
          <w:lang w:val="en-US"/>
        </w:rPr>
        <w:t>s (</w:t>
      </w:r>
      <w:r w:rsidR="00413963" w:rsidRPr="001F6EB6">
        <w:rPr>
          <w:rFonts w:ascii="Times New Roman" w:hAnsi="Times New Roman" w:cs="Arial"/>
          <w:lang w:val="en-US"/>
        </w:rPr>
        <w:t>S2</w:t>
      </w:r>
      <w:r w:rsidR="001F6EB6" w:rsidRPr="001F6EB6">
        <w:rPr>
          <w:rFonts w:ascii="Times New Roman" w:hAnsi="Times New Roman" w:cs="Arial"/>
          <w:lang w:val="en-US"/>
        </w:rPr>
        <w:t xml:space="preserve"> Fig</w:t>
      </w:r>
      <w:r w:rsidRPr="001F6EB6">
        <w:rPr>
          <w:rFonts w:ascii="Times New Roman" w:hAnsi="Times New Roman" w:cs="Arial"/>
          <w:lang w:val="en-US"/>
        </w:rPr>
        <w:t xml:space="preserve">). For the devices from BTL, </w:t>
      </w:r>
      <w:r w:rsidR="0076399F" w:rsidRPr="001F6EB6">
        <w:rPr>
          <w:rFonts w:ascii="Times New Roman" w:hAnsi="Times New Roman" w:cs="Arial"/>
          <w:lang w:val="en-US"/>
        </w:rPr>
        <w:t xml:space="preserve">EMS and </w:t>
      </w:r>
      <w:r w:rsidRPr="001F6EB6">
        <w:rPr>
          <w:rFonts w:ascii="Times New Roman" w:hAnsi="Times New Roman" w:cs="Arial"/>
          <w:lang w:val="en-US"/>
        </w:rPr>
        <w:t xml:space="preserve">Storz, the maximum number of </w:t>
      </w:r>
      <w:r w:rsidR="0076399F" w:rsidRPr="001F6EB6">
        <w:rPr>
          <w:rFonts w:ascii="Times New Roman" w:hAnsi="Times New Roman" w:cs="Arial"/>
          <w:lang w:val="en-US"/>
        </w:rPr>
        <w:t xml:space="preserve">labeled </w:t>
      </w:r>
      <w:r w:rsidRPr="001F6EB6">
        <w:rPr>
          <w:rFonts w:ascii="Times New Roman" w:hAnsi="Times New Roman" w:cs="Arial"/>
          <w:lang w:val="en-US"/>
        </w:rPr>
        <w:t>pixels (i.e. cavitation) increased with increasing air pressure (in case of the Storz device only at 15 Hz) (</w:t>
      </w:r>
      <w:r w:rsidR="00557EFF" w:rsidRPr="001F6EB6">
        <w:rPr>
          <w:rFonts w:ascii="Times New Roman" w:hAnsi="Times New Roman" w:cs="Arial"/>
          <w:lang w:val="en-US"/>
        </w:rPr>
        <w:t>S2</w:t>
      </w:r>
      <w:r w:rsidR="001F6EB6" w:rsidRPr="001F6EB6">
        <w:rPr>
          <w:rFonts w:ascii="Times New Roman" w:hAnsi="Times New Roman" w:cs="Arial"/>
          <w:lang w:val="en-US"/>
        </w:rPr>
        <w:t xml:space="preserve"> Fig</w:t>
      </w:r>
      <w:r w:rsidRPr="001F6EB6">
        <w:rPr>
          <w:rFonts w:ascii="Times New Roman" w:hAnsi="Times New Roman" w:cs="Arial"/>
          <w:lang w:val="en-US"/>
        </w:rPr>
        <w:t xml:space="preserve">). Furthermore, the devices from BTL and Storz as well as the radial handpiece of the EMS device generated a lower maximum number of </w:t>
      </w:r>
      <w:r w:rsidR="0076399F" w:rsidRPr="001F6EB6">
        <w:rPr>
          <w:rFonts w:ascii="Times New Roman" w:hAnsi="Times New Roman" w:cs="Arial"/>
          <w:lang w:val="en-US"/>
        </w:rPr>
        <w:t xml:space="preserve">labeled </w:t>
      </w:r>
      <w:r w:rsidRPr="001F6EB6">
        <w:rPr>
          <w:rFonts w:ascii="Times New Roman" w:hAnsi="Times New Roman" w:cs="Arial"/>
          <w:lang w:val="en-US"/>
        </w:rPr>
        <w:t xml:space="preserve">pixels at 15 Hz than at 1 Hz, whereas the EvoBlue and the Power+ handpiece of the EMS device generated higher maximum numbers of detected pixels at 15 Hz than at 1 Hz. For the Zimmer device no differences between 1 Hz and 15 Hz were found at 100 mJ. At 140 mJ and 185 mJ this device cannot be operated at 15 Hz. </w:t>
      </w:r>
    </w:p>
    <w:p w14:paraId="47DE7308" w14:textId="77777777" w:rsidR="00B26F45" w:rsidRPr="001F6EB6" w:rsidRDefault="00B26F45" w:rsidP="00B26F45">
      <w:pPr>
        <w:spacing w:after="0" w:line="480" w:lineRule="auto"/>
        <w:ind w:firstLine="432"/>
        <w:jc w:val="both"/>
        <w:rPr>
          <w:rFonts w:ascii="Times New Roman" w:hAnsi="Times New Roman" w:cs="Arial"/>
          <w:lang w:val="en-US"/>
        </w:rPr>
      </w:pPr>
      <w:r w:rsidRPr="001F6EB6">
        <w:rPr>
          <w:rFonts w:ascii="Times New Roman" w:hAnsi="Times New Roman" w:cs="Arial"/>
          <w:lang w:val="en-US"/>
        </w:rPr>
        <w:t>Therefore, the air pressure of rESW</w:t>
      </w:r>
      <w:r w:rsidR="0076399F" w:rsidRPr="001F6EB6">
        <w:rPr>
          <w:rFonts w:ascii="Times New Roman" w:hAnsi="Times New Roman" w:cs="Arial"/>
          <w:lang w:val="en-US"/>
        </w:rPr>
        <w:t>T</w:t>
      </w:r>
      <w:r w:rsidRPr="001F6EB6">
        <w:rPr>
          <w:rFonts w:ascii="Times New Roman" w:hAnsi="Times New Roman" w:cs="Arial"/>
          <w:lang w:val="en-US"/>
        </w:rPr>
        <w:t xml:space="preserve"> devices does not predict the energy output of these devices to the patient. Rather the same device can, at the same air pressure, generate substantially different energy outputs to the patient depending on the handpiece technology used (as found in the present study for the EMS device). </w:t>
      </w:r>
    </w:p>
    <w:p w14:paraId="3BEFE820" w14:textId="77777777" w:rsidR="00B26F45" w:rsidRPr="001F6EB6" w:rsidRDefault="00B26F45" w:rsidP="00181E98">
      <w:pPr>
        <w:spacing w:after="0" w:line="480" w:lineRule="auto"/>
        <w:jc w:val="both"/>
        <w:rPr>
          <w:rFonts w:ascii="Times New Roman" w:hAnsi="Times New Roman"/>
          <w:b/>
          <w:lang w:val="en-US"/>
        </w:rPr>
      </w:pPr>
    </w:p>
    <w:p w14:paraId="55C75319" w14:textId="50867476" w:rsidR="009838CB" w:rsidRPr="001F6EB6" w:rsidRDefault="009838CB" w:rsidP="009838CB">
      <w:pPr>
        <w:spacing w:after="0" w:line="480" w:lineRule="auto"/>
        <w:jc w:val="both"/>
        <w:rPr>
          <w:rFonts w:ascii="Times New Roman" w:hAnsi="Times New Roman"/>
          <w:lang w:val="en-US"/>
        </w:rPr>
      </w:pPr>
      <w:r w:rsidRPr="001F6EB6">
        <w:rPr>
          <w:rFonts w:ascii="Times New Roman" w:hAnsi="Times New Roman"/>
          <w:b/>
          <w:lang w:val="en-US"/>
        </w:rPr>
        <w:t>S1</w:t>
      </w:r>
      <w:r w:rsidR="001F6EB6" w:rsidRPr="001F6EB6">
        <w:rPr>
          <w:rFonts w:ascii="Times New Roman" w:hAnsi="Times New Roman"/>
          <w:b/>
          <w:lang w:val="en-US"/>
        </w:rPr>
        <w:t xml:space="preserve"> Fig</w:t>
      </w:r>
      <w:r w:rsidRPr="001F6EB6">
        <w:rPr>
          <w:rFonts w:ascii="Times New Roman" w:hAnsi="Times New Roman"/>
          <w:b/>
          <w:lang w:val="en-US"/>
        </w:rPr>
        <w:t>.</w:t>
      </w:r>
      <w:r w:rsidRPr="001F6EB6">
        <w:rPr>
          <w:rFonts w:ascii="Times New Roman" w:hAnsi="Times New Roman"/>
          <w:lang w:val="en-US"/>
        </w:rPr>
        <w:t xml:space="preserve"> </w:t>
      </w:r>
      <w:r w:rsidRPr="001F6EB6">
        <w:rPr>
          <w:rFonts w:ascii="Times New Roman" w:hAnsi="Times New Roman"/>
          <w:b/>
          <w:lang w:val="en-US"/>
        </w:rPr>
        <w:t>High-speed imaging of cavitation bubbles generated with radial extracorporeal shock wave devices.</w:t>
      </w:r>
      <w:r w:rsidRPr="001F6EB6">
        <w:rPr>
          <w:rFonts w:ascii="Times New Roman" w:hAnsi="Times New Roman"/>
          <w:lang w:val="en-US"/>
        </w:rPr>
        <w:t xml:space="preserve"> Each panel shows the frame with the highest number of detected pixels from the corresponding high-speed imaging film sequences described in the main text. BTL, BTL-5000 SWT Power device</w:t>
      </w:r>
    </w:p>
    <w:p w14:paraId="5ACBCD8F" w14:textId="19B254DD" w:rsidR="009838CB" w:rsidRPr="001F6EB6" w:rsidRDefault="009838CB" w:rsidP="009838CB">
      <w:pPr>
        <w:spacing w:after="0" w:line="480" w:lineRule="auto"/>
        <w:jc w:val="both"/>
        <w:rPr>
          <w:rFonts w:ascii="Times New Roman" w:hAnsi="Times New Roman"/>
          <w:lang w:val="en-US"/>
        </w:rPr>
      </w:pPr>
      <w:r w:rsidRPr="001F6EB6">
        <w:rPr>
          <w:rFonts w:ascii="Times New Roman" w:hAnsi="Times New Roman"/>
          <w:lang w:val="en-US"/>
        </w:rPr>
        <w:t xml:space="preserve"> (BTL, Prague</w:t>
      </w:r>
      <w:r w:rsidR="00557EFF" w:rsidRPr="001F6EB6">
        <w:rPr>
          <w:rFonts w:ascii="Times New Roman" w:hAnsi="Times New Roman"/>
          <w:lang w:val="en-US"/>
        </w:rPr>
        <w:t>,</w:t>
      </w:r>
      <w:r w:rsidRPr="001F6EB6">
        <w:rPr>
          <w:rFonts w:ascii="Times New Roman" w:hAnsi="Times New Roman"/>
          <w:lang w:val="en-US"/>
        </w:rPr>
        <w:t xml:space="preserve"> Czech Republic); EMS-R, Swiss DolorClast device (Electro Medical Systems, Nyon,</w:t>
      </w:r>
    </w:p>
    <w:p w14:paraId="5799BADE" w14:textId="77777777" w:rsidR="009838CB" w:rsidRPr="001F6EB6" w:rsidRDefault="009838CB" w:rsidP="009838CB">
      <w:pPr>
        <w:spacing w:after="0" w:line="480" w:lineRule="auto"/>
        <w:jc w:val="both"/>
        <w:rPr>
          <w:rFonts w:ascii="Times New Roman" w:hAnsi="Times New Roman"/>
          <w:lang w:val="en-US"/>
        </w:rPr>
      </w:pPr>
      <w:r w:rsidRPr="001F6EB6">
        <w:rPr>
          <w:rFonts w:ascii="Times New Roman" w:hAnsi="Times New Roman"/>
          <w:lang w:val="en-US"/>
        </w:rPr>
        <w:t>Switzerland), operated with the “radial” handpiece; EMS-E, Swiss DolorClast device, operated with the</w:t>
      </w:r>
    </w:p>
    <w:p w14:paraId="3FA2C146" w14:textId="77777777" w:rsidR="009838CB" w:rsidRPr="001F6EB6" w:rsidRDefault="009838CB" w:rsidP="009838CB">
      <w:pPr>
        <w:spacing w:after="0" w:line="480" w:lineRule="auto"/>
        <w:jc w:val="both"/>
        <w:rPr>
          <w:rFonts w:ascii="Times New Roman" w:hAnsi="Times New Roman"/>
          <w:lang w:val="en-US"/>
        </w:rPr>
      </w:pPr>
      <w:r w:rsidRPr="001F6EB6">
        <w:rPr>
          <w:rFonts w:ascii="Times New Roman" w:hAnsi="Times New Roman"/>
          <w:lang w:val="en-US"/>
        </w:rPr>
        <w:t xml:space="preserve"> “EvoBlue” handpiece; EMS-P, Swiss DolorClast device, operated with the “Power+” handpiece; Storz,</w:t>
      </w:r>
    </w:p>
    <w:p w14:paraId="61DD601C" w14:textId="77777777" w:rsidR="009838CB" w:rsidRPr="001F6EB6" w:rsidRDefault="009838CB" w:rsidP="009838CB">
      <w:pPr>
        <w:spacing w:after="0" w:line="480" w:lineRule="auto"/>
        <w:jc w:val="both"/>
        <w:rPr>
          <w:rFonts w:ascii="Times New Roman" w:hAnsi="Times New Roman"/>
        </w:rPr>
      </w:pPr>
      <w:r w:rsidRPr="001F6EB6">
        <w:rPr>
          <w:rFonts w:ascii="Times New Roman" w:hAnsi="Times New Roman"/>
        </w:rPr>
        <w:t>D-Actor 200 device (Storz Medical; Tägerwilen, Switzerland); Zimmer, en Puls V. 2.0 device (Zimmer,</w:t>
      </w:r>
    </w:p>
    <w:p w14:paraId="04BD0F88" w14:textId="77777777" w:rsidR="009838CB" w:rsidRPr="001F6EB6" w:rsidRDefault="009838CB" w:rsidP="009838CB">
      <w:pPr>
        <w:spacing w:after="0" w:line="480" w:lineRule="auto"/>
        <w:jc w:val="both"/>
        <w:rPr>
          <w:rFonts w:ascii="Times New Roman" w:hAnsi="Times New Roman"/>
          <w:lang w:val="en-US"/>
        </w:rPr>
      </w:pPr>
      <w:r w:rsidRPr="001F6EB6">
        <w:rPr>
          <w:rFonts w:ascii="Times New Roman" w:hAnsi="Times New Roman"/>
          <w:lang w:val="en-US"/>
        </w:rPr>
        <w:t>Neu-Ulm, Germany).</w:t>
      </w:r>
    </w:p>
    <w:p w14:paraId="64098376" w14:textId="77777777" w:rsidR="009838CB" w:rsidRPr="001F6EB6" w:rsidRDefault="009838CB" w:rsidP="00181E98">
      <w:pPr>
        <w:spacing w:after="0" w:line="480" w:lineRule="auto"/>
        <w:jc w:val="both"/>
        <w:rPr>
          <w:rFonts w:ascii="Times New Roman" w:hAnsi="Times New Roman"/>
          <w:b/>
          <w:lang w:val="en-US"/>
        </w:rPr>
      </w:pPr>
    </w:p>
    <w:p w14:paraId="4C05AFC5" w14:textId="02DBE89D" w:rsidR="00181E98" w:rsidRPr="001F6EB6" w:rsidRDefault="00181E98" w:rsidP="00181E98">
      <w:pPr>
        <w:spacing w:after="0" w:line="480" w:lineRule="auto"/>
        <w:jc w:val="both"/>
        <w:rPr>
          <w:rFonts w:ascii="Times New Roman" w:hAnsi="Times New Roman"/>
          <w:lang w:val="en-US"/>
        </w:rPr>
      </w:pPr>
      <w:r w:rsidRPr="001F6EB6">
        <w:rPr>
          <w:rFonts w:ascii="Times New Roman" w:hAnsi="Times New Roman"/>
          <w:b/>
          <w:lang w:val="en-US"/>
        </w:rPr>
        <w:lastRenderedPageBreak/>
        <w:t>S</w:t>
      </w:r>
      <w:r w:rsidR="009838CB" w:rsidRPr="001F6EB6">
        <w:rPr>
          <w:rFonts w:ascii="Times New Roman" w:hAnsi="Times New Roman"/>
          <w:b/>
          <w:lang w:val="en-US"/>
        </w:rPr>
        <w:t>2</w:t>
      </w:r>
      <w:r w:rsidR="001F6EB6" w:rsidRPr="001F6EB6">
        <w:rPr>
          <w:rFonts w:ascii="Times New Roman" w:hAnsi="Times New Roman"/>
          <w:b/>
          <w:lang w:val="en-US"/>
        </w:rPr>
        <w:t xml:space="preserve"> Fig</w:t>
      </w:r>
      <w:r w:rsidRPr="001F6EB6">
        <w:rPr>
          <w:rFonts w:ascii="Times New Roman" w:hAnsi="Times New Roman"/>
          <w:b/>
          <w:lang w:val="en-US"/>
        </w:rPr>
        <w:t>. Results of the qu</w:t>
      </w:r>
      <w:r w:rsidR="004C7430" w:rsidRPr="001F6EB6">
        <w:rPr>
          <w:rFonts w:ascii="Times New Roman" w:hAnsi="Times New Roman"/>
          <w:b/>
          <w:lang w:val="en-US"/>
        </w:rPr>
        <w:t>antitative analysis of the high-</w:t>
      </w:r>
      <w:r w:rsidRPr="001F6EB6">
        <w:rPr>
          <w:rFonts w:ascii="Times New Roman" w:hAnsi="Times New Roman"/>
          <w:b/>
          <w:lang w:val="en-US"/>
        </w:rPr>
        <w:t>speed imaging experiments</w:t>
      </w:r>
      <w:r w:rsidRPr="001F6EB6">
        <w:rPr>
          <w:rFonts w:ascii="Times New Roman" w:hAnsi="Times New Roman"/>
          <w:lang w:val="en-US"/>
        </w:rPr>
        <w:t xml:space="preserve">. Number of </w:t>
      </w:r>
      <w:r w:rsidR="0076399F" w:rsidRPr="001F6EB6">
        <w:rPr>
          <w:rFonts w:ascii="Times New Roman" w:hAnsi="Times New Roman"/>
          <w:lang w:val="en-US"/>
        </w:rPr>
        <w:t xml:space="preserve">labeld </w:t>
      </w:r>
      <w:r w:rsidRPr="001F6EB6">
        <w:rPr>
          <w:rFonts w:ascii="Times New Roman" w:hAnsi="Times New Roman"/>
          <w:lang w:val="en-US"/>
        </w:rPr>
        <w:t xml:space="preserve">pixels </w:t>
      </w:r>
      <w:r w:rsidR="009838CB" w:rsidRPr="001F6EB6">
        <w:rPr>
          <w:rFonts w:ascii="Times New Roman" w:hAnsi="Times New Roman"/>
          <w:lang w:val="en-US"/>
        </w:rPr>
        <w:t>(</w:t>
      </w:r>
      <w:r w:rsidR="0076399F" w:rsidRPr="001F6EB6">
        <w:rPr>
          <w:rFonts w:ascii="Times New Roman" w:hAnsi="Times New Roman"/>
          <w:lang w:val="en-US"/>
        </w:rPr>
        <w:t>caused by</w:t>
      </w:r>
      <w:r w:rsidR="009838CB" w:rsidRPr="001F6EB6">
        <w:rPr>
          <w:rFonts w:ascii="Times New Roman" w:hAnsi="Times New Roman"/>
          <w:lang w:val="en-US"/>
        </w:rPr>
        <w:t xml:space="preserve"> cavitation) </w:t>
      </w:r>
      <w:r w:rsidRPr="001F6EB6">
        <w:rPr>
          <w:rFonts w:ascii="Times New Roman" w:hAnsi="Times New Roman"/>
          <w:lang w:val="en-US"/>
        </w:rPr>
        <w:t>as a function of time in the high-speed imaging experiments described in the main text. In each panel the X-axis represents 3 ms, and the Y-axis the number of detected pixels (ranging from zero to 4500). BTL, BTL-5000 SWT Power device (BTL, Prague</w:t>
      </w:r>
      <w:r w:rsidR="00557EFF" w:rsidRPr="001F6EB6">
        <w:rPr>
          <w:rFonts w:ascii="Times New Roman" w:hAnsi="Times New Roman"/>
          <w:lang w:val="en-US"/>
        </w:rPr>
        <w:t>,</w:t>
      </w:r>
      <w:r w:rsidRPr="001F6EB6">
        <w:rPr>
          <w:rFonts w:ascii="Times New Roman" w:hAnsi="Times New Roman"/>
          <w:lang w:val="en-US"/>
        </w:rPr>
        <w:t xml:space="preserve"> Czech Republic); EMS-R, Swiss DolorClast device (Electro Medical Systems, Nyon, Switzerland), operated with the “radial” handpiece; EMS-E, Swiss DolorClast device, operated with the “EvoBlue” handpiece; EMS-P, Swiss DolorClast device, operated with the “Power+” handpiece; Storz, D-Actor 200 device (Storz 287 Medical; Tägerwilen, Switzerland); Zimmer, en Puls V. 2.0 device (Zimmer, Neu-Ulm, Germany).</w:t>
      </w:r>
      <w:r w:rsidR="004366B1" w:rsidRPr="001F6EB6">
        <w:rPr>
          <w:rFonts w:ascii="Times New Roman" w:hAnsi="Times New Roman"/>
          <w:lang w:val="en-US"/>
        </w:rPr>
        <w:t xml:space="preserve"> </w:t>
      </w:r>
    </w:p>
    <w:p w14:paraId="1134F70E" w14:textId="77777777" w:rsidR="00841B2C" w:rsidRDefault="00841B2C" w:rsidP="00E358C4">
      <w:pPr>
        <w:spacing w:after="0" w:line="480" w:lineRule="auto"/>
        <w:jc w:val="both"/>
        <w:rPr>
          <w:rFonts w:ascii="Times New Roman" w:hAnsi="Times New Roman"/>
          <w:lang w:val="en-US"/>
        </w:rPr>
      </w:pPr>
    </w:p>
    <w:p w14:paraId="1C7E1DC7" w14:textId="3DA283EB" w:rsidR="00413963" w:rsidRPr="00C876C1" w:rsidRDefault="00413963" w:rsidP="00413963">
      <w:pPr>
        <w:keepNext/>
        <w:keepLines/>
        <w:spacing w:after="0" w:line="480" w:lineRule="auto"/>
        <w:rPr>
          <w:rFonts w:ascii="Times New Roman" w:hAnsi="Times New Roman" w:cs="Arial"/>
          <w:b/>
          <w:sz w:val="36"/>
          <w:szCs w:val="36"/>
          <w:lang w:val="en-US"/>
        </w:rPr>
      </w:pPr>
      <w:r>
        <w:rPr>
          <w:rFonts w:ascii="Times New Roman" w:hAnsi="Times New Roman" w:cs="Arial"/>
          <w:b/>
          <w:sz w:val="36"/>
          <w:szCs w:val="36"/>
          <w:lang w:val="en-US"/>
        </w:rPr>
        <w:t>References</w:t>
      </w:r>
    </w:p>
    <w:p w14:paraId="55031110" w14:textId="77777777" w:rsidR="00413963" w:rsidRDefault="00413963" w:rsidP="00413963">
      <w:pPr>
        <w:pStyle w:val="Listenabsatz2"/>
        <w:numPr>
          <w:ilvl w:val="0"/>
          <w:numId w:val="11"/>
        </w:numPr>
        <w:spacing w:after="0" w:line="480" w:lineRule="auto"/>
        <w:ind w:left="432" w:hanging="432"/>
        <w:jc w:val="both"/>
        <w:rPr>
          <w:rFonts w:ascii="Times New Roman" w:hAnsi="Times New Roman"/>
          <w:lang w:val="en-US"/>
        </w:rPr>
      </w:pPr>
      <w:r w:rsidRPr="00E358C4">
        <w:rPr>
          <w:rFonts w:ascii="Times New Roman" w:hAnsi="Times New Roman"/>
        </w:rPr>
        <w:t xml:space="preserve">Gerdesmeyer L, Frey C, Vester J, Maier M, Weil L Jr., Weil L Sr., et al. </w:t>
      </w:r>
      <w:r w:rsidRPr="00E358C4">
        <w:rPr>
          <w:rFonts w:ascii="Times New Roman" w:hAnsi="Times New Roman"/>
          <w:lang w:val="en-US"/>
        </w:rPr>
        <w:t>Radial extracorporeal shock wave therapy is safe and effective in the treatment of chronic recalcitrant plantar fasciitis: results of a confirmatory randomized placebo-controlled multicenter study. Am J Sports Med. 2008; 36: 2100</w:t>
      </w:r>
      <w:r>
        <w:rPr>
          <w:rFonts w:ascii="Times New Roman" w:hAnsi="Times New Roman"/>
          <w:lang w:val="en-US"/>
        </w:rPr>
        <w:t>–</w:t>
      </w:r>
      <w:r w:rsidRPr="00E358C4">
        <w:rPr>
          <w:rFonts w:ascii="Times New Roman" w:hAnsi="Times New Roman"/>
          <w:lang w:val="en-US"/>
        </w:rPr>
        <w:t>2109. PMID: 18832341</w:t>
      </w:r>
    </w:p>
    <w:p w14:paraId="6FD85610" w14:textId="77777777" w:rsidR="00413963" w:rsidRDefault="00413963" w:rsidP="00413963">
      <w:pPr>
        <w:pStyle w:val="Listenabsatz2"/>
        <w:numPr>
          <w:ilvl w:val="0"/>
          <w:numId w:val="11"/>
        </w:numPr>
        <w:spacing w:after="0" w:line="480" w:lineRule="auto"/>
        <w:ind w:left="432" w:hanging="432"/>
        <w:jc w:val="both"/>
        <w:rPr>
          <w:rFonts w:ascii="Times New Roman" w:hAnsi="Times New Roman"/>
          <w:lang w:val="en-US"/>
        </w:rPr>
      </w:pPr>
      <w:r w:rsidRPr="00413963">
        <w:rPr>
          <w:rFonts w:ascii="Times New Roman" w:hAnsi="Times New Roman"/>
          <w:lang w:val="en-US"/>
        </w:rPr>
        <w:t>Saxena A, Ramdath S Jr., O’Halloran P, Gerdesmeyer L, Gollwitzer H. Extra-corporeal pulsed-activated Therapy (“EPAT” Sound Wave) for Achilles tendinopathy: a prospective study. J Foot Ankle Surg. 2011; 50: 315–319. PMID: 21406328</w:t>
      </w:r>
    </w:p>
    <w:p w14:paraId="1B5BA59B" w14:textId="516B9B8B" w:rsidR="00413963" w:rsidRPr="00557EFF" w:rsidRDefault="00413963" w:rsidP="0023605A">
      <w:pPr>
        <w:pStyle w:val="Listenabsatz2"/>
        <w:numPr>
          <w:ilvl w:val="0"/>
          <w:numId w:val="11"/>
        </w:numPr>
        <w:spacing w:after="0" w:line="480" w:lineRule="auto"/>
        <w:ind w:left="432" w:hanging="432"/>
        <w:jc w:val="both"/>
        <w:rPr>
          <w:rFonts w:ascii="Times New Roman" w:hAnsi="Times New Roman"/>
          <w:lang w:val="en-US"/>
        </w:rPr>
      </w:pPr>
      <w:r w:rsidRPr="00557EFF">
        <w:rPr>
          <w:rFonts w:ascii="Times New Roman" w:hAnsi="Times New Roman"/>
          <w:lang w:val="en-US"/>
        </w:rPr>
        <w:t xml:space="preserve">Russe-Wilflingseder K, Russe E, Vester JC, Haller G, Novak P, Krotz A. Placebo controlled, prospectively randomized, double-blinded study for the investigation of the effectiveness and safety of the acoustic wave therapy (AWT(®)) for cellulite treatment. J Cosmet Laser Ther. 2013; 15: 155–162. </w:t>
      </w:r>
    </w:p>
    <w:sectPr w:rsidR="00413963" w:rsidRPr="00557EFF" w:rsidSect="001F6EB6">
      <w:footerReference w:type="default" r:id="rId8"/>
      <w:footnotePr>
        <w:numFmt w:val="chicago"/>
      </w:footnotePr>
      <w:pgSz w:w="12240" w:h="15840"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15BA4E" w14:textId="77777777" w:rsidR="00C85CDA" w:rsidRDefault="00C85CDA" w:rsidP="00AD16BC">
      <w:pPr>
        <w:spacing w:after="0" w:line="240" w:lineRule="auto"/>
      </w:pPr>
      <w:r>
        <w:separator/>
      </w:r>
    </w:p>
  </w:endnote>
  <w:endnote w:type="continuationSeparator" w:id="0">
    <w:p w14:paraId="1141B4FD" w14:textId="77777777" w:rsidR="00C85CDA" w:rsidRDefault="00C85CDA" w:rsidP="00AD16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261C06" w14:textId="77777777" w:rsidR="00B711D4" w:rsidRPr="00781434" w:rsidRDefault="00B711D4">
    <w:pPr>
      <w:pStyle w:val="Fuzeile"/>
      <w:jc w:val="center"/>
      <w:rPr>
        <w:rFonts w:ascii="Times New Roman" w:hAnsi="Times New Roman"/>
      </w:rPr>
    </w:pPr>
    <w:r w:rsidRPr="00781434">
      <w:rPr>
        <w:rFonts w:ascii="Times New Roman" w:hAnsi="Times New Roman"/>
      </w:rPr>
      <w:fldChar w:fldCharType="begin"/>
    </w:r>
    <w:r w:rsidRPr="00781434">
      <w:rPr>
        <w:rFonts w:ascii="Times New Roman" w:hAnsi="Times New Roman"/>
      </w:rPr>
      <w:instrText>PAGE   \* MERGEFORMAT</w:instrText>
    </w:r>
    <w:r w:rsidRPr="00781434">
      <w:rPr>
        <w:rFonts w:ascii="Times New Roman" w:hAnsi="Times New Roman"/>
      </w:rPr>
      <w:fldChar w:fldCharType="separate"/>
    </w:r>
    <w:r w:rsidR="001F6EB6">
      <w:rPr>
        <w:rFonts w:ascii="Times New Roman" w:hAnsi="Times New Roman"/>
        <w:noProof/>
      </w:rPr>
      <w:t>3</w:t>
    </w:r>
    <w:r w:rsidRPr="00781434">
      <w:rPr>
        <w:rFonts w:ascii="Times New Roman" w:hAnsi="Times New Roman"/>
      </w:rPr>
      <w:fldChar w:fldCharType="end"/>
    </w:r>
  </w:p>
  <w:p w14:paraId="010E09FF" w14:textId="77777777" w:rsidR="00B711D4" w:rsidRDefault="00B711D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AFDC1E" w14:textId="77777777" w:rsidR="00C85CDA" w:rsidRDefault="00C85CDA" w:rsidP="00AD16BC">
      <w:pPr>
        <w:spacing w:after="0" w:line="240" w:lineRule="auto"/>
      </w:pPr>
      <w:r>
        <w:separator/>
      </w:r>
    </w:p>
  </w:footnote>
  <w:footnote w:type="continuationSeparator" w:id="0">
    <w:p w14:paraId="54F6F686" w14:textId="77777777" w:rsidR="00C85CDA" w:rsidRDefault="00C85CDA" w:rsidP="00AD16B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D16BF7"/>
    <w:multiLevelType w:val="hybridMultilevel"/>
    <w:tmpl w:val="5D6212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0270B7"/>
    <w:multiLevelType w:val="hybridMultilevel"/>
    <w:tmpl w:val="DD408208"/>
    <w:lvl w:ilvl="0" w:tplc="0409000F">
      <w:start w:val="1"/>
      <w:numFmt w:val="decimal"/>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2" w15:restartNumberingAfterBreak="0">
    <w:nsid w:val="16A15F36"/>
    <w:multiLevelType w:val="hybridMultilevel"/>
    <w:tmpl w:val="E720790E"/>
    <w:lvl w:ilvl="0" w:tplc="04070003">
      <w:start w:val="1"/>
      <w:numFmt w:val="bullet"/>
      <w:lvlText w:val="o"/>
      <w:lvlJc w:val="left"/>
      <w:pPr>
        <w:ind w:left="720" w:hanging="360"/>
      </w:pPr>
      <w:rPr>
        <w:rFonts w:ascii="Courier New" w:hAnsi="Courier New"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485BF4"/>
    <w:multiLevelType w:val="hybridMultilevel"/>
    <w:tmpl w:val="B1929EC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D655BBF"/>
    <w:multiLevelType w:val="multilevel"/>
    <w:tmpl w:val="DF7AF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C91DA7"/>
    <w:multiLevelType w:val="hybridMultilevel"/>
    <w:tmpl w:val="8FC892C2"/>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15:restartNumberingAfterBreak="0">
    <w:nsid w:val="47095DA6"/>
    <w:multiLevelType w:val="hybridMultilevel"/>
    <w:tmpl w:val="FF5ACD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1C45DAE"/>
    <w:multiLevelType w:val="hybridMultilevel"/>
    <w:tmpl w:val="2E46A7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0BB1046"/>
    <w:multiLevelType w:val="hybridMultilevel"/>
    <w:tmpl w:val="F49CB8A4"/>
    <w:lvl w:ilvl="0" w:tplc="C80287A0">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7793021E"/>
    <w:multiLevelType w:val="hybridMultilevel"/>
    <w:tmpl w:val="4D3A3FEA"/>
    <w:lvl w:ilvl="0" w:tplc="03866654">
      <w:start w:val="1"/>
      <w:numFmt w:val="bullet"/>
      <w:lvlText w:val="-"/>
      <w:lvlJc w:val="left"/>
      <w:pPr>
        <w:tabs>
          <w:tab w:val="num" w:pos="720"/>
        </w:tabs>
        <w:ind w:left="720" w:hanging="360"/>
      </w:pPr>
      <w:rPr>
        <w:rFonts w:ascii="Arial" w:hAnsi="Arial" w:hint="default"/>
      </w:rPr>
    </w:lvl>
    <w:lvl w:ilvl="1" w:tplc="C80287A0">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 w15:restartNumberingAfterBreak="0">
    <w:nsid w:val="794C3654"/>
    <w:multiLevelType w:val="hybridMultilevel"/>
    <w:tmpl w:val="DD408208"/>
    <w:lvl w:ilvl="0" w:tplc="0409000F">
      <w:start w:val="1"/>
      <w:numFmt w:val="decimal"/>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num w:numId="1">
    <w:abstractNumId w:val="0"/>
  </w:num>
  <w:num w:numId="2">
    <w:abstractNumId w:val="7"/>
  </w:num>
  <w:num w:numId="3">
    <w:abstractNumId w:val="6"/>
  </w:num>
  <w:num w:numId="4">
    <w:abstractNumId w:val="9"/>
  </w:num>
  <w:num w:numId="5">
    <w:abstractNumId w:val="8"/>
  </w:num>
  <w:num w:numId="6">
    <w:abstractNumId w:val="3"/>
  </w:num>
  <w:num w:numId="7">
    <w:abstractNumId w:val="2"/>
  </w:num>
  <w:num w:numId="8">
    <w:abstractNumId w:val="4"/>
  </w:num>
  <w:num w:numId="9">
    <w:abstractNumId w:val="5"/>
  </w:num>
  <w:num w:numId="10">
    <w:abstractNumId w:val="1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defaultTabStop w:val="706"/>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678"/>
    <w:rsid w:val="00001181"/>
    <w:rsid w:val="00001805"/>
    <w:rsid w:val="00002A69"/>
    <w:rsid w:val="000031DE"/>
    <w:rsid w:val="0000330D"/>
    <w:rsid w:val="0000385E"/>
    <w:rsid w:val="00003FD8"/>
    <w:rsid w:val="00005733"/>
    <w:rsid w:val="0000620D"/>
    <w:rsid w:val="00007103"/>
    <w:rsid w:val="00007208"/>
    <w:rsid w:val="00010049"/>
    <w:rsid w:val="00010A16"/>
    <w:rsid w:val="000110AF"/>
    <w:rsid w:val="000120FD"/>
    <w:rsid w:val="00014574"/>
    <w:rsid w:val="00015061"/>
    <w:rsid w:val="000151AB"/>
    <w:rsid w:val="000151C7"/>
    <w:rsid w:val="0001532D"/>
    <w:rsid w:val="00015445"/>
    <w:rsid w:val="0001594E"/>
    <w:rsid w:val="00017F80"/>
    <w:rsid w:val="00020864"/>
    <w:rsid w:val="000234FF"/>
    <w:rsid w:val="00023F33"/>
    <w:rsid w:val="000269BD"/>
    <w:rsid w:val="00027AE4"/>
    <w:rsid w:val="00030D03"/>
    <w:rsid w:val="00031AAF"/>
    <w:rsid w:val="000337C4"/>
    <w:rsid w:val="00033CF4"/>
    <w:rsid w:val="00035A3A"/>
    <w:rsid w:val="00036073"/>
    <w:rsid w:val="00036A88"/>
    <w:rsid w:val="000400FB"/>
    <w:rsid w:val="000405A6"/>
    <w:rsid w:val="000417F6"/>
    <w:rsid w:val="000419E0"/>
    <w:rsid w:val="00042EDC"/>
    <w:rsid w:val="00043666"/>
    <w:rsid w:val="000439C7"/>
    <w:rsid w:val="00043B36"/>
    <w:rsid w:val="00044284"/>
    <w:rsid w:val="00044683"/>
    <w:rsid w:val="00045350"/>
    <w:rsid w:val="0004555C"/>
    <w:rsid w:val="000465B7"/>
    <w:rsid w:val="0005013D"/>
    <w:rsid w:val="00050F01"/>
    <w:rsid w:val="00051809"/>
    <w:rsid w:val="00051BFA"/>
    <w:rsid w:val="00053458"/>
    <w:rsid w:val="000541EC"/>
    <w:rsid w:val="00056164"/>
    <w:rsid w:val="00057E4F"/>
    <w:rsid w:val="000614FE"/>
    <w:rsid w:val="0006472B"/>
    <w:rsid w:val="00064902"/>
    <w:rsid w:val="00064A94"/>
    <w:rsid w:val="00070E88"/>
    <w:rsid w:val="00071693"/>
    <w:rsid w:val="00071C42"/>
    <w:rsid w:val="00072BD4"/>
    <w:rsid w:val="00074353"/>
    <w:rsid w:val="0007463B"/>
    <w:rsid w:val="00075E6F"/>
    <w:rsid w:val="000761C3"/>
    <w:rsid w:val="000810D2"/>
    <w:rsid w:val="000819A7"/>
    <w:rsid w:val="00082E9C"/>
    <w:rsid w:val="0008353F"/>
    <w:rsid w:val="0008428E"/>
    <w:rsid w:val="00084747"/>
    <w:rsid w:val="000857B4"/>
    <w:rsid w:val="00085EA7"/>
    <w:rsid w:val="00087E4C"/>
    <w:rsid w:val="00092057"/>
    <w:rsid w:val="000925C4"/>
    <w:rsid w:val="0009397B"/>
    <w:rsid w:val="00095ABC"/>
    <w:rsid w:val="00095B64"/>
    <w:rsid w:val="000961A7"/>
    <w:rsid w:val="00096A8F"/>
    <w:rsid w:val="00096FCF"/>
    <w:rsid w:val="000A180A"/>
    <w:rsid w:val="000A2899"/>
    <w:rsid w:val="000A5CE2"/>
    <w:rsid w:val="000A61A6"/>
    <w:rsid w:val="000A66C5"/>
    <w:rsid w:val="000A73E7"/>
    <w:rsid w:val="000B0607"/>
    <w:rsid w:val="000B1A29"/>
    <w:rsid w:val="000B1B98"/>
    <w:rsid w:val="000B1EB7"/>
    <w:rsid w:val="000B3880"/>
    <w:rsid w:val="000B66F6"/>
    <w:rsid w:val="000B6EC3"/>
    <w:rsid w:val="000B7CB1"/>
    <w:rsid w:val="000C009D"/>
    <w:rsid w:val="000C1545"/>
    <w:rsid w:val="000C20D5"/>
    <w:rsid w:val="000C5BF2"/>
    <w:rsid w:val="000C61CD"/>
    <w:rsid w:val="000C6401"/>
    <w:rsid w:val="000C67A4"/>
    <w:rsid w:val="000D11A5"/>
    <w:rsid w:val="000D13C0"/>
    <w:rsid w:val="000D144F"/>
    <w:rsid w:val="000D2EC3"/>
    <w:rsid w:val="000D360C"/>
    <w:rsid w:val="000D396E"/>
    <w:rsid w:val="000D554A"/>
    <w:rsid w:val="000D5664"/>
    <w:rsid w:val="000D6A25"/>
    <w:rsid w:val="000D6E1B"/>
    <w:rsid w:val="000D6F6D"/>
    <w:rsid w:val="000E0BF6"/>
    <w:rsid w:val="000E31FF"/>
    <w:rsid w:val="000E3E96"/>
    <w:rsid w:val="000E4CD1"/>
    <w:rsid w:val="000E5928"/>
    <w:rsid w:val="000E5A7A"/>
    <w:rsid w:val="000E6153"/>
    <w:rsid w:val="000E6B7E"/>
    <w:rsid w:val="000E72C9"/>
    <w:rsid w:val="000E74C3"/>
    <w:rsid w:val="000E7D2C"/>
    <w:rsid w:val="000F04C5"/>
    <w:rsid w:val="000F0831"/>
    <w:rsid w:val="000F1183"/>
    <w:rsid w:val="000F1707"/>
    <w:rsid w:val="000F1914"/>
    <w:rsid w:val="000F2C48"/>
    <w:rsid w:val="000F498C"/>
    <w:rsid w:val="000F4ABA"/>
    <w:rsid w:val="000F5E69"/>
    <w:rsid w:val="000F6F4A"/>
    <w:rsid w:val="00100472"/>
    <w:rsid w:val="00103E03"/>
    <w:rsid w:val="001048DA"/>
    <w:rsid w:val="001108C9"/>
    <w:rsid w:val="001129D6"/>
    <w:rsid w:val="0011362A"/>
    <w:rsid w:val="00113769"/>
    <w:rsid w:val="00114BB9"/>
    <w:rsid w:val="00114E26"/>
    <w:rsid w:val="001161D4"/>
    <w:rsid w:val="00116F7B"/>
    <w:rsid w:val="00121394"/>
    <w:rsid w:val="001222AB"/>
    <w:rsid w:val="00122443"/>
    <w:rsid w:val="00122727"/>
    <w:rsid w:val="00123389"/>
    <w:rsid w:val="00123B0E"/>
    <w:rsid w:val="0012400A"/>
    <w:rsid w:val="00125917"/>
    <w:rsid w:val="001262A5"/>
    <w:rsid w:val="00126F76"/>
    <w:rsid w:val="00127226"/>
    <w:rsid w:val="00127654"/>
    <w:rsid w:val="001310F3"/>
    <w:rsid w:val="00131532"/>
    <w:rsid w:val="00131BDE"/>
    <w:rsid w:val="0013276F"/>
    <w:rsid w:val="00133415"/>
    <w:rsid w:val="00135264"/>
    <w:rsid w:val="001353AD"/>
    <w:rsid w:val="00135DE0"/>
    <w:rsid w:val="00140612"/>
    <w:rsid w:val="00141A25"/>
    <w:rsid w:val="001422BC"/>
    <w:rsid w:val="00142B77"/>
    <w:rsid w:val="001436DB"/>
    <w:rsid w:val="00143AC7"/>
    <w:rsid w:val="00144190"/>
    <w:rsid w:val="00144B99"/>
    <w:rsid w:val="00147872"/>
    <w:rsid w:val="00150151"/>
    <w:rsid w:val="00150776"/>
    <w:rsid w:val="0015095A"/>
    <w:rsid w:val="001520F3"/>
    <w:rsid w:val="00152554"/>
    <w:rsid w:val="00153BE7"/>
    <w:rsid w:val="001547C1"/>
    <w:rsid w:val="00154AE5"/>
    <w:rsid w:val="001556CF"/>
    <w:rsid w:val="00157254"/>
    <w:rsid w:val="0016042D"/>
    <w:rsid w:val="00161E8C"/>
    <w:rsid w:val="00162642"/>
    <w:rsid w:val="00162CA6"/>
    <w:rsid w:val="0016313E"/>
    <w:rsid w:val="00163DD7"/>
    <w:rsid w:val="00163ECA"/>
    <w:rsid w:val="00164428"/>
    <w:rsid w:val="001659C8"/>
    <w:rsid w:val="001670AE"/>
    <w:rsid w:val="00170226"/>
    <w:rsid w:val="001721ED"/>
    <w:rsid w:val="001734B1"/>
    <w:rsid w:val="0017460F"/>
    <w:rsid w:val="00174B7E"/>
    <w:rsid w:val="00175DFE"/>
    <w:rsid w:val="001760E6"/>
    <w:rsid w:val="0017632F"/>
    <w:rsid w:val="00176508"/>
    <w:rsid w:val="00177FE6"/>
    <w:rsid w:val="00181A14"/>
    <w:rsid w:val="00181C25"/>
    <w:rsid w:val="00181E98"/>
    <w:rsid w:val="00183A10"/>
    <w:rsid w:val="00186DAF"/>
    <w:rsid w:val="001906E6"/>
    <w:rsid w:val="00191678"/>
    <w:rsid w:val="00192DDB"/>
    <w:rsid w:val="001949E6"/>
    <w:rsid w:val="0019560A"/>
    <w:rsid w:val="001958F5"/>
    <w:rsid w:val="001959A9"/>
    <w:rsid w:val="00195BB1"/>
    <w:rsid w:val="00195F2F"/>
    <w:rsid w:val="001971E4"/>
    <w:rsid w:val="001A00B9"/>
    <w:rsid w:val="001A07B3"/>
    <w:rsid w:val="001A0937"/>
    <w:rsid w:val="001A0BF3"/>
    <w:rsid w:val="001A148D"/>
    <w:rsid w:val="001A178E"/>
    <w:rsid w:val="001A2196"/>
    <w:rsid w:val="001A2DDB"/>
    <w:rsid w:val="001A340F"/>
    <w:rsid w:val="001A4165"/>
    <w:rsid w:val="001A5112"/>
    <w:rsid w:val="001B3B78"/>
    <w:rsid w:val="001B3D19"/>
    <w:rsid w:val="001B4955"/>
    <w:rsid w:val="001B5FA8"/>
    <w:rsid w:val="001B6BF7"/>
    <w:rsid w:val="001B71FB"/>
    <w:rsid w:val="001C17F6"/>
    <w:rsid w:val="001C28C5"/>
    <w:rsid w:val="001C38C2"/>
    <w:rsid w:val="001C465A"/>
    <w:rsid w:val="001C6C48"/>
    <w:rsid w:val="001C7A5E"/>
    <w:rsid w:val="001D0E02"/>
    <w:rsid w:val="001D0EA8"/>
    <w:rsid w:val="001D1392"/>
    <w:rsid w:val="001D297F"/>
    <w:rsid w:val="001D3D70"/>
    <w:rsid w:val="001D442B"/>
    <w:rsid w:val="001D578C"/>
    <w:rsid w:val="001D637F"/>
    <w:rsid w:val="001D6731"/>
    <w:rsid w:val="001E020B"/>
    <w:rsid w:val="001E08DF"/>
    <w:rsid w:val="001E4A8E"/>
    <w:rsid w:val="001E5435"/>
    <w:rsid w:val="001E58B3"/>
    <w:rsid w:val="001F027D"/>
    <w:rsid w:val="001F16E5"/>
    <w:rsid w:val="001F2B5F"/>
    <w:rsid w:val="001F3ABB"/>
    <w:rsid w:val="001F4BC4"/>
    <w:rsid w:val="001F6965"/>
    <w:rsid w:val="001F6EB6"/>
    <w:rsid w:val="002003D7"/>
    <w:rsid w:val="0020193C"/>
    <w:rsid w:val="00202037"/>
    <w:rsid w:val="002027AA"/>
    <w:rsid w:val="00202C4F"/>
    <w:rsid w:val="00203F5F"/>
    <w:rsid w:val="00207106"/>
    <w:rsid w:val="0020791D"/>
    <w:rsid w:val="002105EB"/>
    <w:rsid w:val="002105F4"/>
    <w:rsid w:val="00213876"/>
    <w:rsid w:val="00213E48"/>
    <w:rsid w:val="0021452F"/>
    <w:rsid w:val="00216E1A"/>
    <w:rsid w:val="00216E8F"/>
    <w:rsid w:val="00217C67"/>
    <w:rsid w:val="00217E72"/>
    <w:rsid w:val="00220B7E"/>
    <w:rsid w:val="002232AE"/>
    <w:rsid w:val="00231D99"/>
    <w:rsid w:val="00233CE1"/>
    <w:rsid w:val="00235440"/>
    <w:rsid w:val="00236A08"/>
    <w:rsid w:val="00241EEB"/>
    <w:rsid w:val="00242DAD"/>
    <w:rsid w:val="00246C16"/>
    <w:rsid w:val="0025023A"/>
    <w:rsid w:val="0025079C"/>
    <w:rsid w:val="00250A77"/>
    <w:rsid w:val="00251922"/>
    <w:rsid w:val="00251D5E"/>
    <w:rsid w:val="002566E4"/>
    <w:rsid w:val="002606BA"/>
    <w:rsid w:val="00260ABB"/>
    <w:rsid w:val="0026101B"/>
    <w:rsid w:val="0026301A"/>
    <w:rsid w:val="002630F4"/>
    <w:rsid w:val="002636A0"/>
    <w:rsid w:val="00263BC6"/>
    <w:rsid w:val="0026542B"/>
    <w:rsid w:val="00265CBE"/>
    <w:rsid w:val="0026601B"/>
    <w:rsid w:val="00266F6A"/>
    <w:rsid w:val="002679C9"/>
    <w:rsid w:val="0027047C"/>
    <w:rsid w:val="0027148B"/>
    <w:rsid w:val="00272D3E"/>
    <w:rsid w:val="002764B0"/>
    <w:rsid w:val="002775E8"/>
    <w:rsid w:val="00277D1B"/>
    <w:rsid w:val="00283B49"/>
    <w:rsid w:val="00283C26"/>
    <w:rsid w:val="00284173"/>
    <w:rsid w:val="002871FD"/>
    <w:rsid w:val="00291336"/>
    <w:rsid w:val="002918DE"/>
    <w:rsid w:val="002922CF"/>
    <w:rsid w:val="00292F2B"/>
    <w:rsid w:val="0029323C"/>
    <w:rsid w:val="00294F91"/>
    <w:rsid w:val="00297F76"/>
    <w:rsid w:val="002A0FA7"/>
    <w:rsid w:val="002A517D"/>
    <w:rsid w:val="002B0939"/>
    <w:rsid w:val="002B10E9"/>
    <w:rsid w:val="002B2470"/>
    <w:rsid w:val="002B2BF3"/>
    <w:rsid w:val="002B4F06"/>
    <w:rsid w:val="002B585B"/>
    <w:rsid w:val="002B6040"/>
    <w:rsid w:val="002C0427"/>
    <w:rsid w:val="002C1363"/>
    <w:rsid w:val="002C6ED3"/>
    <w:rsid w:val="002D040F"/>
    <w:rsid w:val="002D06E9"/>
    <w:rsid w:val="002D0837"/>
    <w:rsid w:val="002D2279"/>
    <w:rsid w:val="002D25F4"/>
    <w:rsid w:val="002D318C"/>
    <w:rsid w:val="002D42BF"/>
    <w:rsid w:val="002D4336"/>
    <w:rsid w:val="002D510B"/>
    <w:rsid w:val="002D59CF"/>
    <w:rsid w:val="002D73EF"/>
    <w:rsid w:val="002E1AC8"/>
    <w:rsid w:val="002E2715"/>
    <w:rsid w:val="002E6100"/>
    <w:rsid w:val="002E6951"/>
    <w:rsid w:val="002F012C"/>
    <w:rsid w:val="002F0D5F"/>
    <w:rsid w:val="002F2F90"/>
    <w:rsid w:val="002F387C"/>
    <w:rsid w:val="002F51D8"/>
    <w:rsid w:val="002F5525"/>
    <w:rsid w:val="002F5788"/>
    <w:rsid w:val="002F5B74"/>
    <w:rsid w:val="002F7293"/>
    <w:rsid w:val="003016F4"/>
    <w:rsid w:val="00301EEE"/>
    <w:rsid w:val="00303503"/>
    <w:rsid w:val="00303556"/>
    <w:rsid w:val="00303C87"/>
    <w:rsid w:val="0030469F"/>
    <w:rsid w:val="00305C10"/>
    <w:rsid w:val="0030613E"/>
    <w:rsid w:val="003109CC"/>
    <w:rsid w:val="00313B9A"/>
    <w:rsid w:val="00313FD1"/>
    <w:rsid w:val="00314298"/>
    <w:rsid w:val="003143E1"/>
    <w:rsid w:val="00317A10"/>
    <w:rsid w:val="00317A41"/>
    <w:rsid w:val="003201F8"/>
    <w:rsid w:val="0032036C"/>
    <w:rsid w:val="003257B3"/>
    <w:rsid w:val="003268FD"/>
    <w:rsid w:val="003306FC"/>
    <w:rsid w:val="003312B6"/>
    <w:rsid w:val="003321DB"/>
    <w:rsid w:val="0033295E"/>
    <w:rsid w:val="003339F4"/>
    <w:rsid w:val="00334540"/>
    <w:rsid w:val="00334B10"/>
    <w:rsid w:val="00334D11"/>
    <w:rsid w:val="00337D54"/>
    <w:rsid w:val="00340AE9"/>
    <w:rsid w:val="003423A6"/>
    <w:rsid w:val="00342713"/>
    <w:rsid w:val="003427A5"/>
    <w:rsid w:val="00343F3C"/>
    <w:rsid w:val="00344596"/>
    <w:rsid w:val="003462C4"/>
    <w:rsid w:val="00346F45"/>
    <w:rsid w:val="003506E9"/>
    <w:rsid w:val="00350F70"/>
    <w:rsid w:val="003515F8"/>
    <w:rsid w:val="003516C0"/>
    <w:rsid w:val="0035429D"/>
    <w:rsid w:val="0035613B"/>
    <w:rsid w:val="003575CF"/>
    <w:rsid w:val="00357891"/>
    <w:rsid w:val="00357C9D"/>
    <w:rsid w:val="003601EB"/>
    <w:rsid w:val="003613FD"/>
    <w:rsid w:val="003634DB"/>
    <w:rsid w:val="0036390B"/>
    <w:rsid w:val="00364610"/>
    <w:rsid w:val="003647A3"/>
    <w:rsid w:val="00364820"/>
    <w:rsid w:val="00364F09"/>
    <w:rsid w:val="003650F9"/>
    <w:rsid w:val="00365C0D"/>
    <w:rsid w:val="00365EAE"/>
    <w:rsid w:val="00367291"/>
    <w:rsid w:val="0036769D"/>
    <w:rsid w:val="00367F76"/>
    <w:rsid w:val="003722A1"/>
    <w:rsid w:val="003750B9"/>
    <w:rsid w:val="0037656A"/>
    <w:rsid w:val="0037722B"/>
    <w:rsid w:val="00377CCB"/>
    <w:rsid w:val="00377CF0"/>
    <w:rsid w:val="003802D0"/>
    <w:rsid w:val="00380B24"/>
    <w:rsid w:val="00385A88"/>
    <w:rsid w:val="00386C21"/>
    <w:rsid w:val="00391BC8"/>
    <w:rsid w:val="003923A8"/>
    <w:rsid w:val="003949D5"/>
    <w:rsid w:val="0039590B"/>
    <w:rsid w:val="0039775E"/>
    <w:rsid w:val="00397B63"/>
    <w:rsid w:val="00397F0A"/>
    <w:rsid w:val="003A11CD"/>
    <w:rsid w:val="003A1671"/>
    <w:rsid w:val="003A37AF"/>
    <w:rsid w:val="003A3B68"/>
    <w:rsid w:val="003A3B79"/>
    <w:rsid w:val="003A5255"/>
    <w:rsid w:val="003A63DB"/>
    <w:rsid w:val="003A6FA6"/>
    <w:rsid w:val="003B01C9"/>
    <w:rsid w:val="003B20BA"/>
    <w:rsid w:val="003B3C60"/>
    <w:rsid w:val="003B4359"/>
    <w:rsid w:val="003B54A5"/>
    <w:rsid w:val="003B572C"/>
    <w:rsid w:val="003B7219"/>
    <w:rsid w:val="003B772C"/>
    <w:rsid w:val="003C0CBE"/>
    <w:rsid w:val="003C3937"/>
    <w:rsid w:val="003C4781"/>
    <w:rsid w:val="003C4DE7"/>
    <w:rsid w:val="003C4FAD"/>
    <w:rsid w:val="003C53A5"/>
    <w:rsid w:val="003C65F5"/>
    <w:rsid w:val="003C6692"/>
    <w:rsid w:val="003D01DF"/>
    <w:rsid w:val="003D230C"/>
    <w:rsid w:val="003D2C33"/>
    <w:rsid w:val="003D30F9"/>
    <w:rsid w:val="003D3831"/>
    <w:rsid w:val="003D40CF"/>
    <w:rsid w:val="003D4C54"/>
    <w:rsid w:val="003D5751"/>
    <w:rsid w:val="003D6DBD"/>
    <w:rsid w:val="003D7AFA"/>
    <w:rsid w:val="003E07EA"/>
    <w:rsid w:val="003E1EDC"/>
    <w:rsid w:val="003E1EFD"/>
    <w:rsid w:val="003E2901"/>
    <w:rsid w:val="003E4369"/>
    <w:rsid w:val="003E532F"/>
    <w:rsid w:val="003E54E3"/>
    <w:rsid w:val="003E592F"/>
    <w:rsid w:val="003E70B6"/>
    <w:rsid w:val="003F0335"/>
    <w:rsid w:val="003F1097"/>
    <w:rsid w:val="003F1137"/>
    <w:rsid w:val="003F21FA"/>
    <w:rsid w:val="003F280A"/>
    <w:rsid w:val="003F29E6"/>
    <w:rsid w:val="003F3B72"/>
    <w:rsid w:val="003F405C"/>
    <w:rsid w:val="003F42C0"/>
    <w:rsid w:val="003F4A44"/>
    <w:rsid w:val="003F7F30"/>
    <w:rsid w:val="00400306"/>
    <w:rsid w:val="0040057F"/>
    <w:rsid w:val="00401648"/>
    <w:rsid w:val="004020CB"/>
    <w:rsid w:val="0040313D"/>
    <w:rsid w:val="004034ED"/>
    <w:rsid w:val="004042A1"/>
    <w:rsid w:val="0040528A"/>
    <w:rsid w:val="004053F1"/>
    <w:rsid w:val="004065CC"/>
    <w:rsid w:val="00407AD5"/>
    <w:rsid w:val="00410943"/>
    <w:rsid w:val="0041312A"/>
    <w:rsid w:val="00413963"/>
    <w:rsid w:val="004142AE"/>
    <w:rsid w:val="004163A6"/>
    <w:rsid w:val="004167AB"/>
    <w:rsid w:val="00420ABF"/>
    <w:rsid w:val="004213BC"/>
    <w:rsid w:val="00422112"/>
    <w:rsid w:val="0042518C"/>
    <w:rsid w:val="00425201"/>
    <w:rsid w:val="00427497"/>
    <w:rsid w:val="0042762D"/>
    <w:rsid w:val="00430146"/>
    <w:rsid w:val="00430720"/>
    <w:rsid w:val="00432296"/>
    <w:rsid w:val="0043247E"/>
    <w:rsid w:val="00432540"/>
    <w:rsid w:val="004326F1"/>
    <w:rsid w:val="00432C5F"/>
    <w:rsid w:val="00433AB2"/>
    <w:rsid w:val="00435206"/>
    <w:rsid w:val="00435C57"/>
    <w:rsid w:val="00436192"/>
    <w:rsid w:val="004366B1"/>
    <w:rsid w:val="00440451"/>
    <w:rsid w:val="00441225"/>
    <w:rsid w:val="00441A9B"/>
    <w:rsid w:val="00443D22"/>
    <w:rsid w:val="004442A2"/>
    <w:rsid w:val="004464CE"/>
    <w:rsid w:val="00447C33"/>
    <w:rsid w:val="004509F8"/>
    <w:rsid w:val="00450A79"/>
    <w:rsid w:val="00451544"/>
    <w:rsid w:val="00452EAD"/>
    <w:rsid w:val="0045516C"/>
    <w:rsid w:val="00457B25"/>
    <w:rsid w:val="00465408"/>
    <w:rsid w:val="004656A8"/>
    <w:rsid w:val="00466007"/>
    <w:rsid w:val="00466ADA"/>
    <w:rsid w:val="00471489"/>
    <w:rsid w:val="00471E2E"/>
    <w:rsid w:val="00473422"/>
    <w:rsid w:val="0047405F"/>
    <w:rsid w:val="00474B6E"/>
    <w:rsid w:val="00474ED2"/>
    <w:rsid w:val="00475FC4"/>
    <w:rsid w:val="00476F6F"/>
    <w:rsid w:val="004778BC"/>
    <w:rsid w:val="00477FAF"/>
    <w:rsid w:val="00480578"/>
    <w:rsid w:val="004805BF"/>
    <w:rsid w:val="00481620"/>
    <w:rsid w:val="0048504C"/>
    <w:rsid w:val="00485635"/>
    <w:rsid w:val="0048573C"/>
    <w:rsid w:val="0048609F"/>
    <w:rsid w:val="00486B0A"/>
    <w:rsid w:val="0048797D"/>
    <w:rsid w:val="004903D1"/>
    <w:rsid w:val="00490C28"/>
    <w:rsid w:val="00491D3F"/>
    <w:rsid w:val="004942BD"/>
    <w:rsid w:val="0049634A"/>
    <w:rsid w:val="00496E04"/>
    <w:rsid w:val="00497AC0"/>
    <w:rsid w:val="004A070A"/>
    <w:rsid w:val="004A3182"/>
    <w:rsid w:val="004A3B5B"/>
    <w:rsid w:val="004A3C77"/>
    <w:rsid w:val="004A4522"/>
    <w:rsid w:val="004A555C"/>
    <w:rsid w:val="004B09A9"/>
    <w:rsid w:val="004B36E7"/>
    <w:rsid w:val="004B3978"/>
    <w:rsid w:val="004B4978"/>
    <w:rsid w:val="004B5385"/>
    <w:rsid w:val="004B60C3"/>
    <w:rsid w:val="004B6A78"/>
    <w:rsid w:val="004B6CA8"/>
    <w:rsid w:val="004C0D4C"/>
    <w:rsid w:val="004C1511"/>
    <w:rsid w:val="004C3574"/>
    <w:rsid w:val="004C73F4"/>
    <w:rsid w:val="004C7430"/>
    <w:rsid w:val="004C7528"/>
    <w:rsid w:val="004C77E5"/>
    <w:rsid w:val="004D103B"/>
    <w:rsid w:val="004D133A"/>
    <w:rsid w:val="004D14AD"/>
    <w:rsid w:val="004D1D76"/>
    <w:rsid w:val="004D26F7"/>
    <w:rsid w:val="004D35A9"/>
    <w:rsid w:val="004D4371"/>
    <w:rsid w:val="004D52D2"/>
    <w:rsid w:val="004D5B42"/>
    <w:rsid w:val="004D76C5"/>
    <w:rsid w:val="004D7D97"/>
    <w:rsid w:val="004E0004"/>
    <w:rsid w:val="004E06B7"/>
    <w:rsid w:val="004E3170"/>
    <w:rsid w:val="004E31B9"/>
    <w:rsid w:val="004E3F16"/>
    <w:rsid w:val="004E44B6"/>
    <w:rsid w:val="004E4866"/>
    <w:rsid w:val="004E6544"/>
    <w:rsid w:val="004E67AE"/>
    <w:rsid w:val="004F0FDD"/>
    <w:rsid w:val="004F59FE"/>
    <w:rsid w:val="004F5C9A"/>
    <w:rsid w:val="004F7428"/>
    <w:rsid w:val="0050062B"/>
    <w:rsid w:val="00501782"/>
    <w:rsid w:val="005019F2"/>
    <w:rsid w:val="0050249B"/>
    <w:rsid w:val="005039B2"/>
    <w:rsid w:val="00504E30"/>
    <w:rsid w:val="00505A0E"/>
    <w:rsid w:val="00505C14"/>
    <w:rsid w:val="00510523"/>
    <w:rsid w:val="00510BD5"/>
    <w:rsid w:val="00512837"/>
    <w:rsid w:val="005129C9"/>
    <w:rsid w:val="005130DD"/>
    <w:rsid w:val="00513968"/>
    <w:rsid w:val="00513E25"/>
    <w:rsid w:val="005141F3"/>
    <w:rsid w:val="00514D5A"/>
    <w:rsid w:val="005151FB"/>
    <w:rsid w:val="00515E71"/>
    <w:rsid w:val="005232E3"/>
    <w:rsid w:val="00523761"/>
    <w:rsid w:val="00523961"/>
    <w:rsid w:val="00524222"/>
    <w:rsid w:val="00524C80"/>
    <w:rsid w:val="0052740B"/>
    <w:rsid w:val="00527656"/>
    <w:rsid w:val="005309DC"/>
    <w:rsid w:val="0053201E"/>
    <w:rsid w:val="00532785"/>
    <w:rsid w:val="005339D3"/>
    <w:rsid w:val="0053422D"/>
    <w:rsid w:val="005351EB"/>
    <w:rsid w:val="00535644"/>
    <w:rsid w:val="005367D5"/>
    <w:rsid w:val="00536835"/>
    <w:rsid w:val="0054098B"/>
    <w:rsid w:val="00540ADC"/>
    <w:rsid w:val="00541C84"/>
    <w:rsid w:val="00541EEA"/>
    <w:rsid w:val="00541F18"/>
    <w:rsid w:val="00542AFB"/>
    <w:rsid w:val="005435AE"/>
    <w:rsid w:val="00543790"/>
    <w:rsid w:val="00543C95"/>
    <w:rsid w:val="00544020"/>
    <w:rsid w:val="005443C7"/>
    <w:rsid w:val="00544872"/>
    <w:rsid w:val="00545188"/>
    <w:rsid w:val="00545C51"/>
    <w:rsid w:val="00547503"/>
    <w:rsid w:val="00551C15"/>
    <w:rsid w:val="00556524"/>
    <w:rsid w:val="00556B16"/>
    <w:rsid w:val="00556F19"/>
    <w:rsid w:val="005577C3"/>
    <w:rsid w:val="00557EFF"/>
    <w:rsid w:val="00560144"/>
    <w:rsid w:val="00561814"/>
    <w:rsid w:val="00562B07"/>
    <w:rsid w:val="00565070"/>
    <w:rsid w:val="005702D2"/>
    <w:rsid w:val="00570DC6"/>
    <w:rsid w:val="0057115F"/>
    <w:rsid w:val="0057133A"/>
    <w:rsid w:val="00571D08"/>
    <w:rsid w:val="00572B94"/>
    <w:rsid w:val="00572DE7"/>
    <w:rsid w:val="005739CD"/>
    <w:rsid w:val="00573E5F"/>
    <w:rsid w:val="00573F2B"/>
    <w:rsid w:val="00575773"/>
    <w:rsid w:val="0057577D"/>
    <w:rsid w:val="00575A54"/>
    <w:rsid w:val="005762DF"/>
    <w:rsid w:val="005802D1"/>
    <w:rsid w:val="00582F74"/>
    <w:rsid w:val="005838FD"/>
    <w:rsid w:val="00585501"/>
    <w:rsid w:val="00586447"/>
    <w:rsid w:val="00586CFD"/>
    <w:rsid w:val="0059292E"/>
    <w:rsid w:val="0059297C"/>
    <w:rsid w:val="00592CE2"/>
    <w:rsid w:val="00594F32"/>
    <w:rsid w:val="00597EAF"/>
    <w:rsid w:val="005A0186"/>
    <w:rsid w:val="005A121C"/>
    <w:rsid w:val="005A1B57"/>
    <w:rsid w:val="005A48ED"/>
    <w:rsid w:val="005A5742"/>
    <w:rsid w:val="005A6B62"/>
    <w:rsid w:val="005A773D"/>
    <w:rsid w:val="005A7F26"/>
    <w:rsid w:val="005B1281"/>
    <w:rsid w:val="005B2E6D"/>
    <w:rsid w:val="005B436C"/>
    <w:rsid w:val="005B4FB4"/>
    <w:rsid w:val="005B6092"/>
    <w:rsid w:val="005B7082"/>
    <w:rsid w:val="005C23D0"/>
    <w:rsid w:val="005C52D2"/>
    <w:rsid w:val="005C6A68"/>
    <w:rsid w:val="005C6CAD"/>
    <w:rsid w:val="005D2B3C"/>
    <w:rsid w:val="005D4CB4"/>
    <w:rsid w:val="005D6F1F"/>
    <w:rsid w:val="005D742C"/>
    <w:rsid w:val="005E000E"/>
    <w:rsid w:val="005E058B"/>
    <w:rsid w:val="005E08EB"/>
    <w:rsid w:val="005E153F"/>
    <w:rsid w:val="005E3CA1"/>
    <w:rsid w:val="005E4EC0"/>
    <w:rsid w:val="005E6896"/>
    <w:rsid w:val="005E7EA4"/>
    <w:rsid w:val="005F36FE"/>
    <w:rsid w:val="005F3F7A"/>
    <w:rsid w:val="005F5011"/>
    <w:rsid w:val="005F580C"/>
    <w:rsid w:val="005F784C"/>
    <w:rsid w:val="005F7919"/>
    <w:rsid w:val="00600734"/>
    <w:rsid w:val="0060243F"/>
    <w:rsid w:val="006025DC"/>
    <w:rsid w:val="006027D6"/>
    <w:rsid w:val="00602E2A"/>
    <w:rsid w:val="00603A11"/>
    <w:rsid w:val="00603A21"/>
    <w:rsid w:val="00603E30"/>
    <w:rsid w:val="00603F45"/>
    <w:rsid w:val="006046DE"/>
    <w:rsid w:val="006077DF"/>
    <w:rsid w:val="0061021B"/>
    <w:rsid w:val="006104DB"/>
    <w:rsid w:val="00612736"/>
    <w:rsid w:val="0061275C"/>
    <w:rsid w:val="00617525"/>
    <w:rsid w:val="0062084F"/>
    <w:rsid w:val="00620A98"/>
    <w:rsid w:val="006224D9"/>
    <w:rsid w:val="006226BF"/>
    <w:rsid w:val="00622797"/>
    <w:rsid w:val="006232ED"/>
    <w:rsid w:val="00623DFA"/>
    <w:rsid w:val="00624441"/>
    <w:rsid w:val="00626AA2"/>
    <w:rsid w:val="006271EE"/>
    <w:rsid w:val="0063067B"/>
    <w:rsid w:val="00630DFB"/>
    <w:rsid w:val="0063119F"/>
    <w:rsid w:val="006333BA"/>
    <w:rsid w:val="00634484"/>
    <w:rsid w:val="006353E4"/>
    <w:rsid w:val="00636081"/>
    <w:rsid w:val="0063609E"/>
    <w:rsid w:val="00636F38"/>
    <w:rsid w:val="00637C93"/>
    <w:rsid w:val="00643ADF"/>
    <w:rsid w:val="0064478C"/>
    <w:rsid w:val="00646634"/>
    <w:rsid w:val="00646BC4"/>
    <w:rsid w:val="0065136B"/>
    <w:rsid w:val="006521F2"/>
    <w:rsid w:val="00652244"/>
    <w:rsid w:val="006529FA"/>
    <w:rsid w:val="00653A29"/>
    <w:rsid w:val="00653FC9"/>
    <w:rsid w:val="006542E2"/>
    <w:rsid w:val="006544F9"/>
    <w:rsid w:val="00654724"/>
    <w:rsid w:val="006560A9"/>
    <w:rsid w:val="0065702E"/>
    <w:rsid w:val="0066018A"/>
    <w:rsid w:val="00663F95"/>
    <w:rsid w:val="0066476E"/>
    <w:rsid w:val="0066569E"/>
    <w:rsid w:val="0066669A"/>
    <w:rsid w:val="00674B92"/>
    <w:rsid w:val="00677790"/>
    <w:rsid w:val="00680235"/>
    <w:rsid w:val="00680789"/>
    <w:rsid w:val="00680C09"/>
    <w:rsid w:val="006814D0"/>
    <w:rsid w:val="0068308B"/>
    <w:rsid w:val="00683DC1"/>
    <w:rsid w:val="0068410D"/>
    <w:rsid w:val="00685B6E"/>
    <w:rsid w:val="00686270"/>
    <w:rsid w:val="006863E2"/>
    <w:rsid w:val="00686758"/>
    <w:rsid w:val="00690359"/>
    <w:rsid w:val="00695686"/>
    <w:rsid w:val="00695E8A"/>
    <w:rsid w:val="006965EE"/>
    <w:rsid w:val="006978E2"/>
    <w:rsid w:val="00697B96"/>
    <w:rsid w:val="006A108B"/>
    <w:rsid w:val="006A18BF"/>
    <w:rsid w:val="006A215E"/>
    <w:rsid w:val="006A3EF7"/>
    <w:rsid w:val="006A4186"/>
    <w:rsid w:val="006A43AC"/>
    <w:rsid w:val="006A4A3F"/>
    <w:rsid w:val="006A62F7"/>
    <w:rsid w:val="006B1412"/>
    <w:rsid w:val="006B1B23"/>
    <w:rsid w:val="006B1EBA"/>
    <w:rsid w:val="006B2CE1"/>
    <w:rsid w:val="006B3E42"/>
    <w:rsid w:val="006B5DAD"/>
    <w:rsid w:val="006B6214"/>
    <w:rsid w:val="006B668E"/>
    <w:rsid w:val="006B6D3D"/>
    <w:rsid w:val="006C03BC"/>
    <w:rsid w:val="006C1653"/>
    <w:rsid w:val="006C2B39"/>
    <w:rsid w:val="006C2BDD"/>
    <w:rsid w:val="006C3326"/>
    <w:rsid w:val="006C44EA"/>
    <w:rsid w:val="006C5042"/>
    <w:rsid w:val="006C5251"/>
    <w:rsid w:val="006C6F93"/>
    <w:rsid w:val="006C7D62"/>
    <w:rsid w:val="006D0346"/>
    <w:rsid w:val="006D0E01"/>
    <w:rsid w:val="006D21F5"/>
    <w:rsid w:val="006D4D26"/>
    <w:rsid w:val="006D57AC"/>
    <w:rsid w:val="006D6B1C"/>
    <w:rsid w:val="006D6D12"/>
    <w:rsid w:val="006D762D"/>
    <w:rsid w:val="006D7C13"/>
    <w:rsid w:val="006E0B72"/>
    <w:rsid w:val="006E0E57"/>
    <w:rsid w:val="006E1561"/>
    <w:rsid w:val="006E2E99"/>
    <w:rsid w:val="006E3205"/>
    <w:rsid w:val="006E3C5D"/>
    <w:rsid w:val="006E4973"/>
    <w:rsid w:val="006E4BB9"/>
    <w:rsid w:val="006E4EDE"/>
    <w:rsid w:val="006E55E6"/>
    <w:rsid w:val="006E604E"/>
    <w:rsid w:val="006E6624"/>
    <w:rsid w:val="006E6A2F"/>
    <w:rsid w:val="006F0E9B"/>
    <w:rsid w:val="006F147B"/>
    <w:rsid w:val="006F3A09"/>
    <w:rsid w:val="006F46EA"/>
    <w:rsid w:val="006F4707"/>
    <w:rsid w:val="006F5626"/>
    <w:rsid w:val="006F6565"/>
    <w:rsid w:val="006F76E0"/>
    <w:rsid w:val="006F7B8E"/>
    <w:rsid w:val="007002A6"/>
    <w:rsid w:val="007008E1"/>
    <w:rsid w:val="007012EF"/>
    <w:rsid w:val="00706858"/>
    <w:rsid w:val="0070688B"/>
    <w:rsid w:val="007076A3"/>
    <w:rsid w:val="00707AE2"/>
    <w:rsid w:val="00707CD0"/>
    <w:rsid w:val="00707EBC"/>
    <w:rsid w:val="00711E7E"/>
    <w:rsid w:val="00712994"/>
    <w:rsid w:val="0071387B"/>
    <w:rsid w:val="007161F9"/>
    <w:rsid w:val="00717CB1"/>
    <w:rsid w:val="0072110E"/>
    <w:rsid w:val="00721AC0"/>
    <w:rsid w:val="00722430"/>
    <w:rsid w:val="00724E03"/>
    <w:rsid w:val="00724F71"/>
    <w:rsid w:val="00726324"/>
    <w:rsid w:val="00726366"/>
    <w:rsid w:val="007272A9"/>
    <w:rsid w:val="0073115B"/>
    <w:rsid w:val="00731A2F"/>
    <w:rsid w:val="00732256"/>
    <w:rsid w:val="00732DBA"/>
    <w:rsid w:val="00733ACA"/>
    <w:rsid w:val="00733CBA"/>
    <w:rsid w:val="00734261"/>
    <w:rsid w:val="007365A3"/>
    <w:rsid w:val="007368FA"/>
    <w:rsid w:val="00740363"/>
    <w:rsid w:val="00744185"/>
    <w:rsid w:val="0074562B"/>
    <w:rsid w:val="00745EC1"/>
    <w:rsid w:val="0074610F"/>
    <w:rsid w:val="007500A3"/>
    <w:rsid w:val="007507AD"/>
    <w:rsid w:val="007525F8"/>
    <w:rsid w:val="0075273B"/>
    <w:rsid w:val="00752A19"/>
    <w:rsid w:val="00753D52"/>
    <w:rsid w:val="00754C4C"/>
    <w:rsid w:val="0075518F"/>
    <w:rsid w:val="0075741F"/>
    <w:rsid w:val="00760F91"/>
    <w:rsid w:val="0076256B"/>
    <w:rsid w:val="0076399F"/>
    <w:rsid w:val="00763DED"/>
    <w:rsid w:val="00766261"/>
    <w:rsid w:val="007667DD"/>
    <w:rsid w:val="00767195"/>
    <w:rsid w:val="00767FAD"/>
    <w:rsid w:val="00770DF0"/>
    <w:rsid w:val="00774618"/>
    <w:rsid w:val="00776913"/>
    <w:rsid w:val="007772D5"/>
    <w:rsid w:val="00780315"/>
    <w:rsid w:val="007813FC"/>
    <w:rsid w:val="00782BE8"/>
    <w:rsid w:val="00782C25"/>
    <w:rsid w:val="00783D93"/>
    <w:rsid w:val="00785170"/>
    <w:rsid w:val="007855B7"/>
    <w:rsid w:val="0078748B"/>
    <w:rsid w:val="00787E05"/>
    <w:rsid w:val="007920C5"/>
    <w:rsid w:val="0079374F"/>
    <w:rsid w:val="007937A4"/>
    <w:rsid w:val="00793902"/>
    <w:rsid w:val="00793FEE"/>
    <w:rsid w:val="00794974"/>
    <w:rsid w:val="007961FF"/>
    <w:rsid w:val="00796FBB"/>
    <w:rsid w:val="00797C48"/>
    <w:rsid w:val="00797D63"/>
    <w:rsid w:val="007A1191"/>
    <w:rsid w:val="007A17CA"/>
    <w:rsid w:val="007A29A3"/>
    <w:rsid w:val="007A2F57"/>
    <w:rsid w:val="007A4BA9"/>
    <w:rsid w:val="007A61B0"/>
    <w:rsid w:val="007B09D9"/>
    <w:rsid w:val="007B0B73"/>
    <w:rsid w:val="007B0FC7"/>
    <w:rsid w:val="007B6629"/>
    <w:rsid w:val="007B7F8A"/>
    <w:rsid w:val="007C6EF6"/>
    <w:rsid w:val="007D05A4"/>
    <w:rsid w:val="007D07E3"/>
    <w:rsid w:val="007D0F76"/>
    <w:rsid w:val="007D38CC"/>
    <w:rsid w:val="007E2EFB"/>
    <w:rsid w:val="007E49BC"/>
    <w:rsid w:val="007E4B96"/>
    <w:rsid w:val="007E5A06"/>
    <w:rsid w:val="007F037C"/>
    <w:rsid w:val="007F1286"/>
    <w:rsid w:val="007F294C"/>
    <w:rsid w:val="007F34CC"/>
    <w:rsid w:val="007F46AF"/>
    <w:rsid w:val="007F4F73"/>
    <w:rsid w:val="007F569F"/>
    <w:rsid w:val="007F5CE8"/>
    <w:rsid w:val="007F763E"/>
    <w:rsid w:val="00802AB2"/>
    <w:rsid w:val="008036FC"/>
    <w:rsid w:val="00804EB8"/>
    <w:rsid w:val="008065E6"/>
    <w:rsid w:val="00807ACE"/>
    <w:rsid w:val="00810156"/>
    <w:rsid w:val="008108B2"/>
    <w:rsid w:val="00810A80"/>
    <w:rsid w:val="008139BB"/>
    <w:rsid w:val="00814ACC"/>
    <w:rsid w:val="00816EFB"/>
    <w:rsid w:val="00817155"/>
    <w:rsid w:val="00817AED"/>
    <w:rsid w:val="00820C83"/>
    <w:rsid w:val="00821BEE"/>
    <w:rsid w:val="00824E4B"/>
    <w:rsid w:val="00826368"/>
    <w:rsid w:val="008264E3"/>
    <w:rsid w:val="008319A7"/>
    <w:rsid w:val="0083286D"/>
    <w:rsid w:val="00832B32"/>
    <w:rsid w:val="00833378"/>
    <w:rsid w:val="00833B3A"/>
    <w:rsid w:val="00834914"/>
    <w:rsid w:val="00834BB3"/>
    <w:rsid w:val="00834F44"/>
    <w:rsid w:val="008359FA"/>
    <w:rsid w:val="008373C4"/>
    <w:rsid w:val="00840203"/>
    <w:rsid w:val="00840404"/>
    <w:rsid w:val="00840712"/>
    <w:rsid w:val="00840D8B"/>
    <w:rsid w:val="0084166C"/>
    <w:rsid w:val="00841B2C"/>
    <w:rsid w:val="00841C0E"/>
    <w:rsid w:val="0084296F"/>
    <w:rsid w:val="00842C76"/>
    <w:rsid w:val="00843ACD"/>
    <w:rsid w:val="00843FAA"/>
    <w:rsid w:val="00844C4E"/>
    <w:rsid w:val="00844E69"/>
    <w:rsid w:val="008467B8"/>
    <w:rsid w:val="00850547"/>
    <w:rsid w:val="0085345C"/>
    <w:rsid w:val="008546C6"/>
    <w:rsid w:val="00856370"/>
    <w:rsid w:val="00856A10"/>
    <w:rsid w:val="00856DFD"/>
    <w:rsid w:val="0085750D"/>
    <w:rsid w:val="0086342F"/>
    <w:rsid w:val="008645A9"/>
    <w:rsid w:val="00864D7F"/>
    <w:rsid w:val="008657A9"/>
    <w:rsid w:val="00865C7A"/>
    <w:rsid w:val="00865D20"/>
    <w:rsid w:val="0086657C"/>
    <w:rsid w:val="008669C9"/>
    <w:rsid w:val="008673F5"/>
    <w:rsid w:val="00867A3B"/>
    <w:rsid w:val="00867C9E"/>
    <w:rsid w:val="00870D4D"/>
    <w:rsid w:val="00872388"/>
    <w:rsid w:val="00872714"/>
    <w:rsid w:val="00872DB5"/>
    <w:rsid w:val="00872ECC"/>
    <w:rsid w:val="00873B3D"/>
    <w:rsid w:val="008745C3"/>
    <w:rsid w:val="008752E8"/>
    <w:rsid w:val="0087683A"/>
    <w:rsid w:val="008812EF"/>
    <w:rsid w:val="008817EA"/>
    <w:rsid w:val="0088200A"/>
    <w:rsid w:val="0088247D"/>
    <w:rsid w:val="008829A9"/>
    <w:rsid w:val="00882C21"/>
    <w:rsid w:val="00883311"/>
    <w:rsid w:val="00890D58"/>
    <w:rsid w:val="0089235A"/>
    <w:rsid w:val="0089296C"/>
    <w:rsid w:val="008949E5"/>
    <w:rsid w:val="00895668"/>
    <w:rsid w:val="0089704A"/>
    <w:rsid w:val="008A0F10"/>
    <w:rsid w:val="008A0FDF"/>
    <w:rsid w:val="008A2A45"/>
    <w:rsid w:val="008A3104"/>
    <w:rsid w:val="008A3575"/>
    <w:rsid w:val="008A3C39"/>
    <w:rsid w:val="008A3FD3"/>
    <w:rsid w:val="008A44D3"/>
    <w:rsid w:val="008A63E0"/>
    <w:rsid w:val="008A7A7A"/>
    <w:rsid w:val="008B243A"/>
    <w:rsid w:val="008B51DE"/>
    <w:rsid w:val="008B5E89"/>
    <w:rsid w:val="008B6090"/>
    <w:rsid w:val="008C3BBE"/>
    <w:rsid w:val="008C3D6E"/>
    <w:rsid w:val="008C3DCD"/>
    <w:rsid w:val="008C4EC5"/>
    <w:rsid w:val="008C52E6"/>
    <w:rsid w:val="008C59C0"/>
    <w:rsid w:val="008C7B7A"/>
    <w:rsid w:val="008D001F"/>
    <w:rsid w:val="008D0A89"/>
    <w:rsid w:val="008D1221"/>
    <w:rsid w:val="008D1A4F"/>
    <w:rsid w:val="008D1C19"/>
    <w:rsid w:val="008D1F51"/>
    <w:rsid w:val="008D3355"/>
    <w:rsid w:val="008D3F0F"/>
    <w:rsid w:val="008D4516"/>
    <w:rsid w:val="008D4E41"/>
    <w:rsid w:val="008D6243"/>
    <w:rsid w:val="008D62F7"/>
    <w:rsid w:val="008D6F3F"/>
    <w:rsid w:val="008D7218"/>
    <w:rsid w:val="008D7423"/>
    <w:rsid w:val="008E0A34"/>
    <w:rsid w:val="008E1A34"/>
    <w:rsid w:val="008E238E"/>
    <w:rsid w:val="008E3929"/>
    <w:rsid w:val="008E3B6B"/>
    <w:rsid w:val="008E482E"/>
    <w:rsid w:val="008E5891"/>
    <w:rsid w:val="008E6A42"/>
    <w:rsid w:val="008E6B5E"/>
    <w:rsid w:val="008E7F8F"/>
    <w:rsid w:val="008F172B"/>
    <w:rsid w:val="008F2930"/>
    <w:rsid w:val="008F3516"/>
    <w:rsid w:val="008F4395"/>
    <w:rsid w:val="008F46AC"/>
    <w:rsid w:val="008F4DEF"/>
    <w:rsid w:val="008F6555"/>
    <w:rsid w:val="00900381"/>
    <w:rsid w:val="0090064E"/>
    <w:rsid w:val="00900B46"/>
    <w:rsid w:val="00901741"/>
    <w:rsid w:val="00901D46"/>
    <w:rsid w:val="009041AC"/>
    <w:rsid w:val="009063BE"/>
    <w:rsid w:val="009064C7"/>
    <w:rsid w:val="00910B01"/>
    <w:rsid w:val="009110AF"/>
    <w:rsid w:val="009112E1"/>
    <w:rsid w:val="009154CE"/>
    <w:rsid w:val="009160CB"/>
    <w:rsid w:val="00916FB0"/>
    <w:rsid w:val="00917697"/>
    <w:rsid w:val="00921A4F"/>
    <w:rsid w:val="00922870"/>
    <w:rsid w:val="00923532"/>
    <w:rsid w:val="00923561"/>
    <w:rsid w:val="00923A23"/>
    <w:rsid w:val="009261E1"/>
    <w:rsid w:val="00930D1E"/>
    <w:rsid w:val="00930F77"/>
    <w:rsid w:val="009340B3"/>
    <w:rsid w:val="0093683B"/>
    <w:rsid w:val="00936C3D"/>
    <w:rsid w:val="00936E39"/>
    <w:rsid w:val="00937D6C"/>
    <w:rsid w:val="00944B63"/>
    <w:rsid w:val="00944E4C"/>
    <w:rsid w:val="00946C43"/>
    <w:rsid w:val="009518A3"/>
    <w:rsid w:val="00952832"/>
    <w:rsid w:val="00953564"/>
    <w:rsid w:val="009577BF"/>
    <w:rsid w:val="00961981"/>
    <w:rsid w:val="00961E7C"/>
    <w:rsid w:val="009632DC"/>
    <w:rsid w:val="00964314"/>
    <w:rsid w:val="0096669D"/>
    <w:rsid w:val="009669C9"/>
    <w:rsid w:val="00971C06"/>
    <w:rsid w:val="009735C6"/>
    <w:rsid w:val="00973B48"/>
    <w:rsid w:val="00974049"/>
    <w:rsid w:val="00974187"/>
    <w:rsid w:val="009742E2"/>
    <w:rsid w:val="00974569"/>
    <w:rsid w:val="009762BB"/>
    <w:rsid w:val="009772E7"/>
    <w:rsid w:val="00977411"/>
    <w:rsid w:val="00977A4A"/>
    <w:rsid w:val="00980804"/>
    <w:rsid w:val="00982251"/>
    <w:rsid w:val="00983593"/>
    <w:rsid w:val="009838CB"/>
    <w:rsid w:val="0098433D"/>
    <w:rsid w:val="00985E69"/>
    <w:rsid w:val="00986142"/>
    <w:rsid w:val="00986217"/>
    <w:rsid w:val="009870FC"/>
    <w:rsid w:val="00990459"/>
    <w:rsid w:val="00991197"/>
    <w:rsid w:val="00991AFE"/>
    <w:rsid w:val="00992572"/>
    <w:rsid w:val="0099355F"/>
    <w:rsid w:val="00995343"/>
    <w:rsid w:val="00995CBF"/>
    <w:rsid w:val="00995D8B"/>
    <w:rsid w:val="00997078"/>
    <w:rsid w:val="009A021C"/>
    <w:rsid w:val="009A28EB"/>
    <w:rsid w:val="009A3C4E"/>
    <w:rsid w:val="009A46D6"/>
    <w:rsid w:val="009A4A23"/>
    <w:rsid w:val="009A5433"/>
    <w:rsid w:val="009A55FD"/>
    <w:rsid w:val="009A66AA"/>
    <w:rsid w:val="009A7233"/>
    <w:rsid w:val="009A7318"/>
    <w:rsid w:val="009B0CAA"/>
    <w:rsid w:val="009B201C"/>
    <w:rsid w:val="009B2AB4"/>
    <w:rsid w:val="009B37B5"/>
    <w:rsid w:val="009B3E20"/>
    <w:rsid w:val="009B5023"/>
    <w:rsid w:val="009B5169"/>
    <w:rsid w:val="009B664F"/>
    <w:rsid w:val="009B6CFF"/>
    <w:rsid w:val="009C0B6B"/>
    <w:rsid w:val="009C12ED"/>
    <w:rsid w:val="009C164E"/>
    <w:rsid w:val="009C1E57"/>
    <w:rsid w:val="009C313A"/>
    <w:rsid w:val="009C499F"/>
    <w:rsid w:val="009C4C09"/>
    <w:rsid w:val="009C7D9B"/>
    <w:rsid w:val="009D00DD"/>
    <w:rsid w:val="009D192C"/>
    <w:rsid w:val="009D20DB"/>
    <w:rsid w:val="009D20EE"/>
    <w:rsid w:val="009D2936"/>
    <w:rsid w:val="009D3AC1"/>
    <w:rsid w:val="009D3F2E"/>
    <w:rsid w:val="009D4C69"/>
    <w:rsid w:val="009D6AAB"/>
    <w:rsid w:val="009D7089"/>
    <w:rsid w:val="009D72D0"/>
    <w:rsid w:val="009E10F9"/>
    <w:rsid w:val="009E220F"/>
    <w:rsid w:val="009E22BA"/>
    <w:rsid w:val="009E5189"/>
    <w:rsid w:val="009E6548"/>
    <w:rsid w:val="009E7D1B"/>
    <w:rsid w:val="009F00FB"/>
    <w:rsid w:val="009F03AF"/>
    <w:rsid w:val="009F5B24"/>
    <w:rsid w:val="009F5B40"/>
    <w:rsid w:val="00A00F71"/>
    <w:rsid w:val="00A011B1"/>
    <w:rsid w:val="00A02E31"/>
    <w:rsid w:val="00A0325B"/>
    <w:rsid w:val="00A03ACD"/>
    <w:rsid w:val="00A059DD"/>
    <w:rsid w:val="00A05DC2"/>
    <w:rsid w:val="00A103E9"/>
    <w:rsid w:val="00A10F64"/>
    <w:rsid w:val="00A1104A"/>
    <w:rsid w:val="00A11CD9"/>
    <w:rsid w:val="00A13A4D"/>
    <w:rsid w:val="00A150DB"/>
    <w:rsid w:val="00A1532B"/>
    <w:rsid w:val="00A17EC7"/>
    <w:rsid w:val="00A20F48"/>
    <w:rsid w:val="00A216FD"/>
    <w:rsid w:val="00A21DF3"/>
    <w:rsid w:val="00A233CB"/>
    <w:rsid w:val="00A23F53"/>
    <w:rsid w:val="00A256BC"/>
    <w:rsid w:val="00A25855"/>
    <w:rsid w:val="00A32DF9"/>
    <w:rsid w:val="00A334A9"/>
    <w:rsid w:val="00A348EC"/>
    <w:rsid w:val="00A34D6F"/>
    <w:rsid w:val="00A34F80"/>
    <w:rsid w:val="00A35C89"/>
    <w:rsid w:val="00A36D28"/>
    <w:rsid w:val="00A37C03"/>
    <w:rsid w:val="00A40530"/>
    <w:rsid w:val="00A41180"/>
    <w:rsid w:val="00A4209F"/>
    <w:rsid w:val="00A43FC0"/>
    <w:rsid w:val="00A445A4"/>
    <w:rsid w:val="00A45607"/>
    <w:rsid w:val="00A45B65"/>
    <w:rsid w:val="00A470CB"/>
    <w:rsid w:val="00A47983"/>
    <w:rsid w:val="00A51668"/>
    <w:rsid w:val="00A53673"/>
    <w:rsid w:val="00A538A0"/>
    <w:rsid w:val="00A53E34"/>
    <w:rsid w:val="00A54090"/>
    <w:rsid w:val="00A54A62"/>
    <w:rsid w:val="00A55FAE"/>
    <w:rsid w:val="00A566D3"/>
    <w:rsid w:val="00A56BC7"/>
    <w:rsid w:val="00A609FA"/>
    <w:rsid w:val="00A63E75"/>
    <w:rsid w:val="00A6454E"/>
    <w:rsid w:val="00A6550B"/>
    <w:rsid w:val="00A72EDD"/>
    <w:rsid w:val="00A72FD1"/>
    <w:rsid w:val="00A73677"/>
    <w:rsid w:val="00A737BF"/>
    <w:rsid w:val="00A74622"/>
    <w:rsid w:val="00A76779"/>
    <w:rsid w:val="00A800C4"/>
    <w:rsid w:val="00A818D3"/>
    <w:rsid w:val="00A82365"/>
    <w:rsid w:val="00A82752"/>
    <w:rsid w:val="00A82E33"/>
    <w:rsid w:val="00A854D5"/>
    <w:rsid w:val="00A85C87"/>
    <w:rsid w:val="00A87282"/>
    <w:rsid w:val="00A878C1"/>
    <w:rsid w:val="00A9184F"/>
    <w:rsid w:val="00A9202A"/>
    <w:rsid w:val="00A9353B"/>
    <w:rsid w:val="00A96A27"/>
    <w:rsid w:val="00AA0C39"/>
    <w:rsid w:val="00AA330B"/>
    <w:rsid w:val="00AA3398"/>
    <w:rsid w:val="00AA43FA"/>
    <w:rsid w:val="00AA4F63"/>
    <w:rsid w:val="00AA5C2F"/>
    <w:rsid w:val="00AA6B6F"/>
    <w:rsid w:val="00AA6CB4"/>
    <w:rsid w:val="00AB1F0F"/>
    <w:rsid w:val="00AB2039"/>
    <w:rsid w:val="00AB218B"/>
    <w:rsid w:val="00AB3648"/>
    <w:rsid w:val="00AB62F5"/>
    <w:rsid w:val="00AB651A"/>
    <w:rsid w:val="00AB67C6"/>
    <w:rsid w:val="00AB6F96"/>
    <w:rsid w:val="00AB70EC"/>
    <w:rsid w:val="00AC2260"/>
    <w:rsid w:val="00AC24B9"/>
    <w:rsid w:val="00AC53E1"/>
    <w:rsid w:val="00AC6570"/>
    <w:rsid w:val="00AC77FF"/>
    <w:rsid w:val="00AD02AD"/>
    <w:rsid w:val="00AD16BC"/>
    <w:rsid w:val="00AD510E"/>
    <w:rsid w:val="00AD5C52"/>
    <w:rsid w:val="00AD6724"/>
    <w:rsid w:val="00AE258A"/>
    <w:rsid w:val="00AE2948"/>
    <w:rsid w:val="00AE3386"/>
    <w:rsid w:val="00AE3B4E"/>
    <w:rsid w:val="00AE3BA9"/>
    <w:rsid w:val="00AE4ABF"/>
    <w:rsid w:val="00AE55F8"/>
    <w:rsid w:val="00AE603C"/>
    <w:rsid w:val="00AE62E0"/>
    <w:rsid w:val="00AE7CFF"/>
    <w:rsid w:val="00AF0190"/>
    <w:rsid w:val="00AF0AD8"/>
    <w:rsid w:val="00AF19FD"/>
    <w:rsid w:val="00AF1C4D"/>
    <w:rsid w:val="00AF1D71"/>
    <w:rsid w:val="00AF3A53"/>
    <w:rsid w:val="00AF5898"/>
    <w:rsid w:val="00B0293F"/>
    <w:rsid w:val="00B04633"/>
    <w:rsid w:val="00B04931"/>
    <w:rsid w:val="00B05138"/>
    <w:rsid w:val="00B07928"/>
    <w:rsid w:val="00B07A9C"/>
    <w:rsid w:val="00B07E60"/>
    <w:rsid w:val="00B10A9A"/>
    <w:rsid w:val="00B13B79"/>
    <w:rsid w:val="00B13FA3"/>
    <w:rsid w:val="00B140D9"/>
    <w:rsid w:val="00B15103"/>
    <w:rsid w:val="00B156C0"/>
    <w:rsid w:val="00B15F78"/>
    <w:rsid w:val="00B166EA"/>
    <w:rsid w:val="00B1756F"/>
    <w:rsid w:val="00B20DC7"/>
    <w:rsid w:val="00B21343"/>
    <w:rsid w:val="00B222C9"/>
    <w:rsid w:val="00B2244F"/>
    <w:rsid w:val="00B24219"/>
    <w:rsid w:val="00B24DD9"/>
    <w:rsid w:val="00B26F45"/>
    <w:rsid w:val="00B2736E"/>
    <w:rsid w:val="00B30188"/>
    <w:rsid w:val="00B302CC"/>
    <w:rsid w:val="00B30464"/>
    <w:rsid w:val="00B30D94"/>
    <w:rsid w:val="00B32233"/>
    <w:rsid w:val="00B32B15"/>
    <w:rsid w:val="00B3305C"/>
    <w:rsid w:val="00B3365D"/>
    <w:rsid w:val="00B33FA9"/>
    <w:rsid w:val="00B368CE"/>
    <w:rsid w:val="00B377B7"/>
    <w:rsid w:val="00B41293"/>
    <w:rsid w:val="00B4222E"/>
    <w:rsid w:val="00B4428D"/>
    <w:rsid w:val="00B44994"/>
    <w:rsid w:val="00B4596D"/>
    <w:rsid w:val="00B50E8A"/>
    <w:rsid w:val="00B525F3"/>
    <w:rsid w:val="00B541E2"/>
    <w:rsid w:val="00B543E1"/>
    <w:rsid w:val="00B55047"/>
    <w:rsid w:val="00B56C91"/>
    <w:rsid w:val="00B56F5A"/>
    <w:rsid w:val="00B60136"/>
    <w:rsid w:val="00B612A4"/>
    <w:rsid w:val="00B614DA"/>
    <w:rsid w:val="00B635E9"/>
    <w:rsid w:val="00B65CE0"/>
    <w:rsid w:val="00B66418"/>
    <w:rsid w:val="00B6710E"/>
    <w:rsid w:val="00B67D40"/>
    <w:rsid w:val="00B7041C"/>
    <w:rsid w:val="00B708B2"/>
    <w:rsid w:val="00B709D3"/>
    <w:rsid w:val="00B70B60"/>
    <w:rsid w:val="00B711D4"/>
    <w:rsid w:val="00B720BA"/>
    <w:rsid w:val="00B72DA4"/>
    <w:rsid w:val="00B72DEA"/>
    <w:rsid w:val="00B73875"/>
    <w:rsid w:val="00B74140"/>
    <w:rsid w:val="00B74B7D"/>
    <w:rsid w:val="00B75870"/>
    <w:rsid w:val="00B807AD"/>
    <w:rsid w:val="00B81B88"/>
    <w:rsid w:val="00B81C99"/>
    <w:rsid w:val="00B82727"/>
    <w:rsid w:val="00B82B76"/>
    <w:rsid w:val="00B82C26"/>
    <w:rsid w:val="00B82EAB"/>
    <w:rsid w:val="00B83B67"/>
    <w:rsid w:val="00B84A55"/>
    <w:rsid w:val="00B850C4"/>
    <w:rsid w:val="00B85BED"/>
    <w:rsid w:val="00B86235"/>
    <w:rsid w:val="00B86E4C"/>
    <w:rsid w:val="00B9063C"/>
    <w:rsid w:val="00B90672"/>
    <w:rsid w:val="00B907A0"/>
    <w:rsid w:val="00B90967"/>
    <w:rsid w:val="00B913F6"/>
    <w:rsid w:val="00B92237"/>
    <w:rsid w:val="00B92760"/>
    <w:rsid w:val="00B928AD"/>
    <w:rsid w:val="00B94E47"/>
    <w:rsid w:val="00B9712E"/>
    <w:rsid w:val="00B97646"/>
    <w:rsid w:val="00B9797A"/>
    <w:rsid w:val="00BA1CB7"/>
    <w:rsid w:val="00BA1D4A"/>
    <w:rsid w:val="00BA29C1"/>
    <w:rsid w:val="00BA2E43"/>
    <w:rsid w:val="00BA6075"/>
    <w:rsid w:val="00BA67C4"/>
    <w:rsid w:val="00BA6EED"/>
    <w:rsid w:val="00BA7677"/>
    <w:rsid w:val="00BA7849"/>
    <w:rsid w:val="00BA7EE3"/>
    <w:rsid w:val="00BB18B7"/>
    <w:rsid w:val="00BB3613"/>
    <w:rsid w:val="00BB4B93"/>
    <w:rsid w:val="00BB5916"/>
    <w:rsid w:val="00BB5DC2"/>
    <w:rsid w:val="00BB6451"/>
    <w:rsid w:val="00BB7C35"/>
    <w:rsid w:val="00BC2165"/>
    <w:rsid w:val="00BC3C7B"/>
    <w:rsid w:val="00BC44D9"/>
    <w:rsid w:val="00BC49BA"/>
    <w:rsid w:val="00BC5234"/>
    <w:rsid w:val="00BC5A13"/>
    <w:rsid w:val="00BC5BE8"/>
    <w:rsid w:val="00BC5E3F"/>
    <w:rsid w:val="00BC600B"/>
    <w:rsid w:val="00BC66A3"/>
    <w:rsid w:val="00BC6974"/>
    <w:rsid w:val="00BC6D46"/>
    <w:rsid w:val="00BD12A3"/>
    <w:rsid w:val="00BD2291"/>
    <w:rsid w:val="00BD6BDC"/>
    <w:rsid w:val="00BD6D43"/>
    <w:rsid w:val="00BD6FD5"/>
    <w:rsid w:val="00BD7695"/>
    <w:rsid w:val="00BE1380"/>
    <w:rsid w:val="00BE1B30"/>
    <w:rsid w:val="00BE4C2C"/>
    <w:rsid w:val="00BE637F"/>
    <w:rsid w:val="00BE640D"/>
    <w:rsid w:val="00BE7379"/>
    <w:rsid w:val="00BE762C"/>
    <w:rsid w:val="00BF1035"/>
    <w:rsid w:val="00BF1A2E"/>
    <w:rsid w:val="00BF27D7"/>
    <w:rsid w:val="00BF299F"/>
    <w:rsid w:val="00BF44E9"/>
    <w:rsid w:val="00BF5162"/>
    <w:rsid w:val="00BF645F"/>
    <w:rsid w:val="00BF718F"/>
    <w:rsid w:val="00BF7D5C"/>
    <w:rsid w:val="00C0052B"/>
    <w:rsid w:val="00C00937"/>
    <w:rsid w:val="00C00EBD"/>
    <w:rsid w:val="00C013C4"/>
    <w:rsid w:val="00C01995"/>
    <w:rsid w:val="00C01BEB"/>
    <w:rsid w:val="00C0236E"/>
    <w:rsid w:val="00C02A54"/>
    <w:rsid w:val="00C02FCC"/>
    <w:rsid w:val="00C0342E"/>
    <w:rsid w:val="00C04499"/>
    <w:rsid w:val="00C047D8"/>
    <w:rsid w:val="00C04B47"/>
    <w:rsid w:val="00C0707E"/>
    <w:rsid w:val="00C07B6C"/>
    <w:rsid w:val="00C07ED7"/>
    <w:rsid w:val="00C117DE"/>
    <w:rsid w:val="00C126EB"/>
    <w:rsid w:val="00C15840"/>
    <w:rsid w:val="00C15FA1"/>
    <w:rsid w:val="00C17B70"/>
    <w:rsid w:val="00C17D26"/>
    <w:rsid w:val="00C17D45"/>
    <w:rsid w:val="00C2153A"/>
    <w:rsid w:val="00C22742"/>
    <w:rsid w:val="00C2364E"/>
    <w:rsid w:val="00C239A8"/>
    <w:rsid w:val="00C24D10"/>
    <w:rsid w:val="00C26979"/>
    <w:rsid w:val="00C309AB"/>
    <w:rsid w:val="00C33C3A"/>
    <w:rsid w:val="00C35C21"/>
    <w:rsid w:val="00C37E21"/>
    <w:rsid w:val="00C40B90"/>
    <w:rsid w:val="00C413DC"/>
    <w:rsid w:val="00C427CC"/>
    <w:rsid w:val="00C42C40"/>
    <w:rsid w:val="00C47C98"/>
    <w:rsid w:val="00C51430"/>
    <w:rsid w:val="00C53A93"/>
    <w:rsid w:val="00C54A56"/>
    <w:rsid w:val="00C55D1F"/>
    <w:rsid w:val="00C56400"/>
    <w:rsid w:val="00C5644A"/>
    <w:rsid w:val="00C56C7E"/>
    <w:rsid w:val="00C607E2"/>
    <w:rsid w:val="00C60906"/>
    <w:rsid w:val="00C622D0"/>
    <w:rsid w:val="00C62713"/>
    <w:rsid w:val="00C63122"/>
    <w:rsid w:val="00C63837"/>
    <w:rsid w:val="00C63FD6"/>
    <w:rsid w:val="00C64AA6"/>
    <w:rsid w:val="00C65426"/>
    <w:rsid w:val="00C657BC"/>
    <w:rsid w:val="00C6622B"/>
    <w:rsid w:val="00C67605"/>
    <w:rsid w:val="00C67B83"/>
    <w:rsid w:val="00C72564"/>
    <w:rsid w:val="00C73363"/>
    <w:rsid w:val="00C73E3E"/>
    <w:rsid w:val="00C75748"/>
    <w:rsid w:val="00C77D32"/>
    <w:rsid w:val="00C8094B"/>
    <w:rsid w:val="00C82AA3"/>
    <w:rsid w:val="00C8322A"/>
    <w:rsid w:val="00C83ED1"/>
    <w:rsid w:val="00C84884"/>
    <w:rsid w:val="00C84A25"/>
    <w:rsid w:val="00C85A7D"/>
    <w:rsid w:val="00C85CDA"/>
    <w:rsid w:val="00C86AC0"/>
    <w:rsid w:val="00C86FF7"/>
    <w:rsid w:val="00C87614"/>
    <w:rsid w:val="00C876C1"/>
    <w:rsid w:val="00C91B1D"/>
    <w:rsid w:val="00C925E0"/>
    <w:rsid w:val="00C9305E"/>
    <w:rsid w:val="00C93865"/>
    <w:rsid w:val="00C93C50"/>
    <w:rsid w:val="00C95EE1"/>
    <w:rsid w:val="00C9777B"/>
    <w:rsid w:val="00CA0CFF"/>
    <w:rsid w:val="00CA1BF0"/>
    <w:rsid w:val="00CA25FC"/>
    <w:rsid w:val="00CA2931"/>
    <w:rsid w:val="00CA3E16"/>
    <w:rsid w:val="00CA5221"/>
    <w:rsid w:val="00CA53A3"/>
    <w:rsid w:val="00CA56BF"/>
    <w:rsid w:val="00CA61F1"/>
    <w:rsid w:val="00CA6421"/>
    <w:rsid w:val="00CA6C14"/>
    <w:rsid w:val="00CA7547"/>
    <w:rsid w:val="00CA7AD1"/>
    <w:rsid w:val="00CA7E0C"/>
    <w:rsid w:val="00CA7E4D"/>
    <w:rsid w:val="00CB1FCD"/>
    <w:rsid w:val="00CB28B0"/>
    <w:rsid w:val="00CB34FD"/>
    <w:rsid w:val="00CB6663"/>
    <w:rsid w:val="00CC106A"/>
    <w:rsid w:val="00CC326D"/>
    <w:rsid w:val="00CC338A"/>
    <w:rsid w:val="00CC5E78"/>
    <w:rsid w:val="00CC63A2"/>
    <w:rsid w:val="00CC69A6"/>
    <w:rsid w:val="00CD0F05"/>
    <w:rsid w:val="00CD3272"/>
    <w:rsid w:val="00CD3636"/>
    <w:rsid w:val="00CD4DC0"/>
    <w:rsid w:val="00CD552F"/>
    <w:rsid w:val="00CD5850"/>
    <w:rsid w:val="00CD60F1"/>
    <w:rsid w:val="00CE045F"/>
    <w:rsid w:val="00CE0475"/>
    <w:rsid w:val="00CE1262"/>
    <w:rsid w:val="00CE2286"/>
    <w:rsid w:val="00CE22B9"/>
    <w:rsid w:val="00CE2B2F"/>
    <w:rsid w:val="00CE309E"/>
    <w:rsid w:val="00CE323C"/>
    <w:rsid w:val="00CE45EA"/>
    <w:rsid w:val="00CE529A"/>
    <w:rsid w:val="00CE5867"/>
    <w:rsid w:val="00CE75E8"/>
    <w:rsid w:val="00CF1D82"/>
    <w:rsid w:val="00CF3FA6"/>
    <w:rsid w:val="00CF4C1D"/>
    <w:rsid w:val="00CF56D1"/>
    <w:rsid w:val="00CF5B5E"/>
    <w:rsid w:val="00CF60CE"/>
    <w:rsid w:val="00CF629B"/>
    <w:rsid w:val="00CF64CD"/>
    <w:rsid w:val="00D00CCF"/>
    <w:rsid w:val="00D0168F"/>
    <w:rsid w:val="00D02563"/>
    <w:rsid w:val="00D02960"/>
    <w:rsid w:val="00D02D10"/>
    <w:rsid w:val="00D066AF"/>
    <w:rsid w:val="00D07201"/>
    <w:rsid w:val="00D07D27"/>
    <w:rsid w:val="00D113E4"/>
    <w:rsid w:val="00D11C31"/>
    <w:rsid w:val="00D12278"/>
    <w:rsid w:val="00D12FA1"/>
    <w:rsid w:val="00D164B3"/>
    <w:rsid w:val="00D23EFD"/>
    <w:rsid w:val="00D244DB"/>
    <w:rsid w:val="00D24594"/>
    <w:rsid w:val="00D24EF6"/>
    <w:rsid w:val="00D26977"/>
    <w:rsid w:val="00D27A7D"/>
    <w:rsid w:val="00D30017"/>
    <w:rsid w:val="00D30DE7"/>
    <w:rsid w:val="00D31363"/>
    <w:rsid w:val="00D3156D"/>
    <w:rsid w:val="00D31865"/>
    <w:rsid w:val="00D35F5C"/>
    <w:rsid w:val="00D36CFB"/>
    <w:rsid w:val="00D374EA"/>
    <w:rsid w:val="00D37653"/>
    <w:rsid w:val="00D37BCB"/>
    <w:rsid w:val="00D40990"/>
    <w:rsid w:val="00D41AA6"/>
    <w:rsid w:val="00D424B8"/>
    <w:rsid w:val="00D42F74"/>
    <w:rsid w:val="00D44437"/>
    <w:rsid w:val="00D45398"/>
    <w:rsid w:val="00D45F79"/>
    <w:rsid w:val="00D514CA"/>
    <w:rsid w:val="00D51DAF"/>
    <w:rsid w:val="00D545D9"/>
    <w:rsid w:val="00D567CE"/>
    <w:rsid w:val="00D56C55"/>
    <w:rsid w:val="00D56E22"/>
    <w:rsid w:val="00D57B6F"/>
    <w:rsid w:val="00D6025C"/>
    <w:rsid w:val="00D6043D"/>
    <w:rsid w:val="00D6350C"/>
    <w:rsid w:val="00D63B35"/>
    <w:rsid w:val="00D65E26"/>
    <w:rsid w:val="00D71533"/>
    <w:rsid w:val="00D71DD2"/>
    <w:rsid w:val="00D723FB"/>
    <w:rsid w:val="00D74529"/>
    <w:rsid w:val="00D75330"/>
    <w:rsid w:val="00D756A5"/>
    <w:rsid w:val="00D758CF"/>
    <w:rsid w:val="00D7682D"/>
    <w:rsid w:val="00D76B12"/>
    <w:rsid w:val="00D775AD"/>
    <w:rsid w:val="00D80076"/>
    <w:rsid w:val="00D803F1"/>
    <w:rsid w:val="00D8048D"/>
    <w:rsid w:val="00D805A2"/>
    <w:rsid w:val="00D8077D"/>
    <w:rsid w:val="00D82093"/>
    <w:rsid w:val="00D832FE"/>
    <w:rsid w:val="00D84422"/>
    <w:rsid w:val="00D84A34"/>
    <w:rsid w:val="00D866A1"/>
    <w:rsid w:val="00D868B9"/>
    <w:rsid w:val="00D90CB5"/>
    <w:rsid w:val="00D90D11"/>
    <w:rsid w:val="00D91E86"/>
    <w:rsid w:val="00D9310F"/>
    <w:rsid w:val="00D93170"/>
    <w:rsid w:val="00D945EB"/>
    <w:rsid w:val="00D968F9"/>
    <w:rsid w:val="00D9748E"/>
    <w:rsid w:val="00D97D54"/>
    <w:rsid w:val="00DA060E"/>
    <w:rsid w:val="00DA1BF0"/>
    <w:rsid w:val="00DA3AA7"/>
    <w:rsid w:val="00DA5F52"/>
    <w:rsid w:val="00DB0600"/>
    <w:rsid w:val="00DB061B"/>
    <w:rsid w:val="00DB0A7E"/>
    <w:rsid w:val="00DB2AF8"/>
    <w:rsid w:val="00DB2F81"/>
    <w:rsid w:val="00DB316D"/>
    <w:rsid w:val="00DB328A"/>
    <w:rsid w:val="00DB3629"/>
    <w:rsid w:val="00DB51CB"/>
    <w:rsid w:val="00DB7633"/>
    <w:rsid w:val="00DB785F"/>
    <w:rsid w:val="00DC2F09"/>
    <w:rsid w:val="00DC4930"/>
    <w:rsid w:val="00DC580B"/>
    <w:rsid w:val="00DD04DD"/>
    <w:rsid w:val="00DD074F"/>
    <w:rsid w:val="00DD16AD"/>
    <w:rsid w:val="00DD1BA5"/>
    <w:rsid w:val="00DD280C"/>
    <w:rsid w:val="00DD289F"/>
    <w:rsid w:val="00DD3038"/>
    <w:rsid w:val="00DD73D9"/>
    <w:rsid w:val="00DE0CD6"/>
    <w:rsid w:val="00DE1315"/>
    <w:rsid w:val="00DE19E3"/>
    <w:rsid w:val="00DE1ED6"/>
    <w:rsid w:val="00DE24A7"/>
    <w:rsid w:val="00DE458B"/>
    <w:rsid w:val="00DE64E1"/>
    <w:rsid w:val="00DE70C1"/>
    <w:rsid w:val="00DE70D5"/>
    <w:rsid w:val="00DE7787"/>
    <w:rsid w:val="00DF050F"/>
    <w:rsid w:val="00DF0A12"/>
    <w:rsid w:val="00DF340D"/>
    <w:rsid w:val="00DF3B20"/>
    <w:rsid w:val="00DF3B5C"/>
    <w:rsid w:val="00DF4D40"/>
    <w:rsid w:val="00DF5103"/>
    <w:rsid w:val="00DF6079"/>
    <w:rsid w:val="00DF61D5"/>
    <w:rsid w:val="00DF6A4A"/>
    <w:rsid w:val="00E017B4"/>
    <w:rsid w:val="00E02283"/>
    <w:rsid w:val="00E024A3"/>
    <w:rsid w:val="00E02594"/>
    <w:rsid w:val="00E048AB"/>
    <w:rsid w:val="00E06C5A"/>
    <w:rsid w:val="00E12979"/>
    <w:rsid w:val="00E137BC"/>
    <w:rsid w:val="00E14011"/>
    <w:rsid w:val="00E150DF"/>
    <w:rsid w:val="00E16168"/>
    <w:rsid w:val="00E20288"/>
    <w:rsid w:val="00E22194"/>
    <w:rsid w:val="00E24A81"/>
    <w:rsid w:val="00E26484"/>
    <w:rsid w:val="00E26A24"/>
    <w:rsid w:val="00E32474"/>
    <w:rsid w:val="00E32FA4"/>
    <w:rsid w:val="00E332FE"/>
    <w:rsid w:val="00E341A9"/>
    <w:rsid w:val="00E347DB"/>
    <w:rsid w:val="00E358C4"/>
    <w:rsid w:val="00E373C6"/>
    <w:rsid w:val="00E4016F"/>
    <w:rsid w:val="00E401CD"/>
    <w:rsid w:val="00E40616"/>
    <w:rsid w:val="00E40F87"/>
    <w:rsid w:val="00E42343"/>
    <w:rsid w:val="00E426C3"/>
    <w:rsid w:val="00E429C3"/>
    <w:rsid w:val="00E42B98"/>
    <w:rsid w:val="00E42D2B"/>
    <w:rsid w:val="00E43728"/>
    <w:rsid w:val="00E43DE5"/>
    <w:rsid w:val="00E44200"/>
    <w:rsid w:val="00E463ED"/>
    <w:rsid w:val="00E46838"/>
    <w:rsid w:val="00E478CB"/>
    <w:rsid w:val="00E479F7"/>
    <w:rsid w:val="00E47A17"/>
    <w:rsid w:val="00E514A9"/>
    <w:rsid w:val="00E5462F"/>
    <w:rsid w:val="00E55390"/>
    <w:rsid w:val="00E5539E"/>
    <w:rsid w:val="00E56C2F"/>
    <w:rsid w:val="00E56ED9"/>
    <w:rsid w:val="00E6174E"/>
    <w:rsid w:val="00E61CBC"/>
    <w:rsid w:val="00E61F7D"/>
    <w:rsid w:val="00E6227E"/>
    <w:rsid w:val="00E63644"/>
    <w:rsid w:val="00E63B87"/>
    <w:rsid w:val="00E64C0F"/>
    <w:rsid w:val="00E6514F"/>
    <w:rsid w:val="00E65354"/>
    <w:rsid w:val="00E668EC"/>
    <w:rsid w:val="00E66984"/>
    <w:rsid w:val="00E6795E"/>
    <w:rsid w:val="00E72758"/>
    <w:rsid w:val="00E740D3"/>
    <w:rsid w:val="00E758D0"/>
    <w:rsid w:val="00E7598D"/>
    <w:rsid w:val="00E76278"/>
    <w:rsid w:val="00E762A0"/>
    <w:rsid w:val="00E7680B"/>
    <w:rsid w:val="00E7713B"/>
    <w:rsid w:val="00E77228"/>
    <w:rsid w:val="00E81878"/>
    <w:rsid w:val="00E82489"/>
    <w:rsid w:val="00E82A57"/>
    <w:rsid w:val="00E82B22"/>
    <w:rsid w:val="00E835DD"/>
    <w:rsid w:val="00E83993"/>
    <w:rsid w:val="00E85CED"/>
    <w:rsid w:val="00E868BA"/>
    <w:rsid w:val="00E86D95"/>
    <w:rsid w:val="00E87A6F"/>
    <w:rsid w:val="00E90ECB"/>
    <w:rsid w:val="00E921E4"/>
    <w:rsid w:val="00E93403"/>
    <w:rsid w:val="00E93EA7"/>
    <w:rsid w:val="00E940A8"/>
    <w:rsid w:val="00E959D6"/>
    <w:rsid w:val="00EA0C91"/>
    <w:rsid w:val="00EA0F19"/>
    <w:rsid w:val="00EA1424"/>
    <w:rsid w:val="00EA1BDC"/>
    <w:rsid w:val="00EA34DB"/>
    <w:rsid w:val="00EA3EA1"/>
    <w:rsid w:val="00EA49FB"/>
    <w:rsid w:val="00EA4C49"/>
    <w:rsid w:val="00EA4F88"/>
    <w:rsid w:val="00EA7163"/>
    <w:rsid w:val="00EB0427"/>
    <w:rsid w:val="00EB1149"/>
    <w:rsid w:val="00EB2A4E"/>
    <w:rsid w:val="00EB4FE9"/>
    <w:rsid w:val="00EB51F0"/>
    <w:rsid w:val="00EB59BA"/>
    <w:rsid w:val="00EC123F"/>
    <w:rsid w:val="00EC27C0"/>
    <w:rsid w:val="00EC3D8E"/>
    <w:rsid w:val="00EC4CBF"/>
    <w:rsid w:val="00ED1116"/>
    <w:rsid w:val="00ED20AC"/>
    <w:rsid w:val="00ED2771"/>
    <w:rsid w:val="00ED3310"/>
    <w:rsid w:val="00ED331F"/>
    <w:rsid w:val="00ED35CE"/>
    <w:rsid w:val="00ED38BF"/>
    <w:rsid w:val="00ED41B5"/>
    <w:rsid w:val="00ED4611"/>
    <w:rsid w:val="00ED6BAE"/>
    <w:rsid w:val="00ED7421"/>
    <w:rsid w:val="00EE0332"/>
    <w:rsid w:val="00EE17EE"/>
    <w:rsid w:val="00EE266F"/>
    <w:rsid w:val="00EE33CA"/>
    <w:rsid w:val="00EE5DC9"/>
    <w:rsid w:val="00EE61A5"/>
    <w:rsid w:val="00EF0A08"/>
    <w:rsid w:val="00EF16A1"/>
    <w:rsid w:val="00EF1E2A"/>
    <w:rsid w:val="00EF2D3A"/>
    <w:rsid w:val="00EF4CD1"/>
    <w:rsid w:val="00EF562C"/>
    <w:rsid w:val="00EF632C"/>
    <w:rsid w:val="00EF6BA5"/>
    <w:rsid w:val="00EF6C26"/>
    <w:rsid w:val="00EF71F8"/>
    <w:rsid w:val="00EF7C59"/>
    <w:rsid w:val="00EF7E3D"/>
    <w:rsid w:val="00F03BC3"/>
    <w:rsid w:val="00F03D7B"/>
    <w:rsid w:val="00F04580"/>
    <w:rsid w:val="00F0563A"/>
    <w:rsid w:val="00F05D2B"/>
    <w:rsid w:val="00F0702A"/>
    <w:rsid w:val="00F14F20"/>
    <w:rsid w:val="00F150E8"/>
    <w:rsid w:val="00F16860"/>
    <w:rsid w:val="00F17585"/>
    <w:rsid w:val="00F17D5C"/>
    <w:rsid w:val="00F21144"/>
    <w:rsid w:val="00F2563A"/>
    <w:rsid w:val="00F2563C"/>
    <w:rsid w:val="00F31C55"/>
    <w:rsid w:val="00F33D97"/>
    <w:rsid w:val="00F35CEF"/>
    <w:rsid w:val="00F36CEA"/>
    <w:rsid w:val="00F37C67"/>
    <w:rsid w:val="00F37D64"/>
    <w:rsid w:val="00F402C1"/>
    <w:rsid w:val="00F40E50"/>
    <w:rsid w:val="00F4209E"/>
    <w:rsid w:val="00F430DD"/>
    <w:rsid w:val="00F43D93"/>
    <w:rsid w:val="00F44442"/>
    <w:rsid w:val="00F44D8B"/>
    <w:rsid w:val="00F45677"/>
    <w:rsid w:val="00F45932"/>
    <w:rsid w:val="00F4659F"/>
    <w:rsid w:val="00F4695D"/>
    <w:rsid w:val="00F5202F"/>
    <w:rsid w:val="00F52294"/>
    <w:rsid w:val="00F53330"/>
    <w:rsid w:val="00F548B3"/>
    <w:rsid w:val="00F54F79"/>
    <w:rsid w:val="00F5588F"/>
    <w:rsid w:val="00F55EF6"/>
    <w:rsid w:val="00F5639C"/>
    <w:rsid w:val="00F56E97"/>
    <w:rsid w:val="00F5711B"/>
    <w:rsid w:val="00F620C2"/>
    <w:rsid w:val="00F62743"/>
    <w:rsid w:val="00F62DF5"/>
    <w:rsid w:val="00F641AD"/>
    <w:rsid w:val="00F64AC1"/>
    <w:rsid w:val="00F64B3B"/>
    <w:rsid w:val="00F65309"/>
    <w:rsid w:val="00F6682D"/>
    <w:rsid w:val="00F66BBC"/>
    <w:rsid w:val="00F67032"/>
    <w:rsid w:val="00F706D0"/>
    <w:rsid w:val="00F719B4"/>
    <w:rsid w:val="00F7264A"/>
    <w:rsid w:val="00F7503A"/>
    <w:rsid w:val="00F81170"/>
    <w:rsid w:val="00F81421"/>
    <w:rsid w:val="00F81A93"/>
    <w:rsid w:val="00F81F24"/>
    <w:rsid w:val="00F852B3"/>
    <w:rsid w:val="00F85B94"/>
    <w:rsid w:val="00F85FD1"/>
    <w:rsid w:val="00F86869"/>
    <w:rsid w:val="00F8777E"/>
    <w:rsid w:val="00F910FD"/>
    <w:rsid w:val="00F92396"/>
    <w:rsid w:val="00F92481"/>
    <w:rsid w:val="00F93455"/>
    <w:rsid w:val="00F93559"/>
    <w:rsid w:val="00F972F9"/>
    <w:rsid w:val="00F97E1C"/>
    <w:rsid w:val="00F97E2C"/>
    <w:rsid w:val="00FA1031"/>
    <w:rsid w:val="00FA1AB3"/>
    <w:rsid w:val="00FA26AE"/>
    <w:rsid w:val="00FA3728"/>
    <w:rsid w:val="00FA37DC"/>
    <w:rsid w:val="00FA3A40"/>
    <w:rsid w:val="00FA74F6"/>
    <w:rsid w:val="00FA79ED"/>
    <w:rsid w:val="00FA7B79"/>
    <w:rsid w:val="00FB1A0D"/>
    <w:rsid w:val="00FB22A1"/>
    <w:rsid w:val="00FB266F"/>
    <w:rsid w:val="00FB43C5"/>
    <w:rsid w:val="00FB5AE2"/>
    <w:rsid w:val="00FB5B5D"/>
    <w:rsid w:val="00FB5EC6"/>
    <w:rsid w:val="00FB690A"/>
    <w:rsid w:val="00FB750B"/>
    <w:rsid w:val="00FB7B01"/>
    <w:rsid w:val="00FC04CD"/>
    <w:rsid w:val="00FC0BF6"/>
    <w:rsid w:val="00FC2C40"/>
    <w:rsid w:val="00FC45F1"/>
    <w:rsid w:val="00FC4FA8"/>
    <w:rsid w:val="00FC62FA"/>
    <w:rsid w:val="00FC666E"/>
    <w:rsid w:val="00FC6FEC"/>
    <w:rsid w:val="00FC75E2"/>
    <w:rsid w:val="00FD036E"/>
    <w:rsid w:val="00FD0E94"/>
    <w:rsid w:val="00FD16E3"/>
    <w:rsid w:val="00FD2B36"/>
    <w:rsid w:val="00FD5C16"/>
    <w:rsid w:val="00FD7CE7"/>
    <w:rsid w:val="00FE0EB4"/>
    <w:rsid w:val="00FE0FE9"/>
    <w:rsid w:val="00FE1269"/>
    <w:rsid w:val="00FE1DFF"/>
    <w:rsid w:val="00FE4D44"/>
    <w:rsid w:val="00FE4E65"/>
    <w:rsid w:val="00FE558A"/>
    <w:rsid w:val="00FF132E"/>
    <w:rsid w:val="00FF1F4B"/>
    <w:rsid w:val="00FF2235"/>
    <w:rsid w:val="00FF234D"/>
    <w:rsid w:val="00FF2553"/>
    <w:rsid w:val="00FF351B"/>
    <w:rsid w:val="00FF3B8D"/>
    <w:rsid w:val="00FF3F8D"/>
    <w:rsid w:val="00FF3FD8"/>
    <w:rsid w:val="00FF46AB"/>
    <w:rsid w:val="00FF5045"/>
    <w:rsid w:val="00FF61FD"/>
    <w:rsid w:val="00FF6A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60A1A9"/>
  <w15:chartTrackingRefBased/>
  <w15:docId w15:val="{DC584010-8F87-41A3-9761-16AB45B81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913F6"/>
    <w:pPr>
      <w:spacing w:after="200" w:line="276" w:lineRule="auto"/>
    </w:pPr>
    <w:rPr>
      <w:sz w:val="22"/>
      <w:szCs w:val="22"/>
      <w:lang w:eastAsia="en-US"/>
    </w:rPr>
  </w:style>
  <w:style w:type="paragraph" w:styleId="berschrift1">
    <w:name w:val="heading 1"/>
    <w:basedOn w:val="Standard"/>
    <w:next w:val="Standard"/>
    <w:link w:val="berschrift1Zchn"/>
    <w:uiPriority w:val="9"/>
    <w:qFormat/>
    <w:rsid w:val="008108B2"/>
    <w:pPr>
      <w:keepNext/>
      <w:keepLines/>
      <w:spacing w:before="480" w:after="0"/>
      <w:outlineLvl w:val="0"/>
    </w:pPr>
    <w:rPr>
      <w:rFonts w:ascii="Cambria" w:hAnsi="Cambria"/>
      <w:b/>
      <w:bCs/>
      <w:color w:val="365F91"/>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locked/>
    <w:rsid w:val="008108B2"/>
    <w:rPr>
      <w:rFonts w:ascii="Cambria" w:hAnsi="Cambria" w:cs="Times New Roman"/>
      <w:b/>
      <w:bCs/>
      <w:color w:val="365F91"/>
      <w:sz w:val="28"/>
      <w:szCs w:val="28"/>
    </w:rPr>
  </w:style>
  <w:style w:type="paragraph" w:customStyle="1" w:styleId="Listenabsatz1">
    <w:name w:val="Listenabsatz1"/>
    <w:basedOn w:val="Standard"/>
    <w:uiPriority w:val="34"/>
    <w:qFormat/>
    <w:rsid w:val="00826368"/>
    <w:pPr>
      <w:ind w:left="720"/>
      <w:contextualSpacing/>
    </w:pPr>
  </w:style>
  <w:style w:type="character" w:styleId="Hyperlink">
    <w:name w:val="Hyperlink"/>
    <w:uiPriority w:val="99"/>
    <w:unhideWhenUsed/>
    <w:rsid w:val="00CA7547"/>
    <w:rPr>
      <w:rFonts w:cs="Times New Roman"/>
      <w:color w:val="0000FF"/>
      <w:u w:val="single"/>
    </w:rPr>
  </w:style>
  <w:style w:type="paragraph" w:styleId="Sprechblasentext">
    <w:name w:val="Balloon Text"/>
    <w:basedOn w:val="Standard"/>
    <w:link w:val="SprechblasentextZchn"/>
    <w:uiPriority w:val="99"/>
    <w:semiHidden/>
    <w:unhideWhenUsed/>
    <w:rsid w:val="009340B3"/>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locked/>
    <w:rsid w:val="009340B3"/>
    <w:rPr>
      <w:rFonts w:ascii="Tahoma" w:hAnsi="Tahoma" w:cs="Tahoma"/>
      <w:sz w:val="16"/>
      <w:szCs w:val="16"/>
    </w:rPr>
  </w:style>
  <w:style w:type="character" w:styleId="Kommentarzeichen">
    <w:name w:val="annotation reference"/>
    <w:uiPriority w:val="99"/>
    <w:semiHidden/>
    <w:unhideWhenUsed/>
    <w:rsid w:val="000B1EB7"/>
    <w:rPr>
      <w:rFonts w:cs="Times New Roman"/>
      <w:sz w:val="16"/>
      <w:szCs w:val="16"/>
    </w:rPr>
  </w:style>
  <w:style w:type="paragraph" w:styleId="Kommentartext">
    <w:name w:val="annotation text"/>
    <w:basedOn w:val="Standard"/>
    <w:link w:val="KommentartextZchn"/>
    <w:uiPriority w:val="99"/>
    <w:unhideWhenUsed/>
    <w:rsid w:val="000B1EB7"/>
    <w:pPr>
      <w:spacing w:line="240" w:lineRule="auto"/>
    </w:pPr>
    <w:rPr>
      <w:sz w:val="20"/>
      <w:szCs w:val="20"/>
    </w:rPr>
  </w:style>
  <w:style w:type="character" w:customStyle="1" w:styleId="KommentartextZchn">
    <w:name w:val="Kommentartext Zchn"/>
    <w:link w:val="Kommentartext"/>
    <w:uiPriority w:val="99"/>
    <w:locked/>
    <w:rsid w:val="000B1EB7"/>
    <w:rPr>
      <w:rFonts w:cs="Times New Roman"/>
      <w:sz w:val="20"/>
      <w:szCs w:val="20"/>
    </w:rPr>
  </w:style>
  <w:style w:type="paragraph" w:styleId="Kommentarthema">
    <w:name w:val="annotation subject"/>
    <w:basedOn w:val="Kommentartext"/>
    <w:next w:val="Kommentartext"/>
    <w:link w:val="KommentarthemaZchn"/>
    <w:uiPriority w:val="99"/>
    <w:semiHidden/>
    <w:unhideWhenUsed/>
    <w:rsid w:val="000B1EB7"/>
    <w:rPr>
      <w:b/>
      <w:bCs/>
    </w:rPr>
  </w:style>
  <w:style w:type="character" w:customStyle="1" w:styleId="KommentarthemaZchn">
    <w:name w:val="Kommentarthema Zchn"/>
    <w:link w:val="Kommentarthema"/>
    <w:uiPriority w:val="99"/>
    <w:semiHidden/>
    <w:locked/>
    <w:rsid w:val="000B1EB7"/>
    <w:rPr>
      <w:rFonts w:cs="Times New Roman"/>
      <w:b/>
      <w:bCs/>
      <w:sz w:val="20"/>
      <w:szCs w:val="20"/>
    </w:rPr>
  </w:style>
  <w:style w:type="paragraph" w:customStyle="1" w:styleId="berarbeitung1">
    <w:name w:val="Überarbeitung1"/>
    <w:hidden/>
    <w:uiPriority w:val="99"/>
    <w:semiHidden/>
    <w:rsid w:val="00923A23"/>
    <w:rPr>
      <w:sz w:val="22"/>
      <w:szCs w:val="22"/>
      <w:lang w:eastAsia="en-US"/>
    </w:rPr>
  </w:style>
  <w:style w:type="table" w:styleId="Tabellenraster">
    <w:name w:val="Table Grid"/>
    <w:basedOn w:val="NormaleTabelle"/>
    <w:uiPriority w:val="59"/>
    <w:rsid w:val="008E58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Hyperlink">
    <w:name w:val="FollowedHyperlink"/>
    <w:uiPriority w:val="99"/>
    <w:semiHidden/>
    <w:unhideWhenUsed/>
    <w:rsid w:val="00E868BA"/>
    <w:rPr>
      <w:rFonts w:cs="Times New Roman"/>
      <w:color w:val="800080"/>
      <w:u w:val="single"/>
    </w:rPr>
  </w:style>
  <w:style w:type="character" w:customStyle="1" w:styleId="Platzhaltertext1">
    <w:name w:val="Platzhaltertext1"/>
    <w:uiPriority w:val="99"/>
    <w:semiHidden/>
    <w:rsid w:val="00B156C0"/>
    <w:rPr>
      <w:rFonts w:cs="Times New Roman"/>
      <w:color w:val="808080"/>
    </w:rPr>
  </w:style>
  <w:style w:type="paragraph" w:styleId="Funotentext">
    <w:name w:val="footnote text"/>
    <w:basedOn w:val="Standard"/>
    <w:link w:val="FunotentextZchn"/>
    <w:uiPriority w:val="99"/>
    <w:semiHidden/>
    <w:unhideWhenUsed/>
    <w:rsid w:val="00AD16BC"/>
    <w:pPr>
      <w:spacing w:after="0" w:line="240" w:lineRule="auto"/>
    </w:pPr>
    <w:rPr>
      <w:sz w:val="20"/>
      <w:szCs w:val="20"/>
    </w:rPr>
  </w:style>
  <w:style w:type="character" w:customStyle="1" w:styleId="FunotentextZchn">
    <w:name w:val="Fußnotentext Zchn"/>
    <w:link w:val="Funotentext"/>
    <w:uiPriority w:val="99"/>
    <w:semiHidden/>
    <w:locked/>
    <w:rsid w:val="00AD16BC"/>
    <w:rPr>
      <w:rFonts w:cs="Times New Roman"/>
      <w:sz w:val="20"/>
      <w:szCs w:val="20"/>
    </w:rPr>
  </w:style>
  <w:style w:type="character" w:styleId="Funotenzeichen">
    <w:name w:val="footnote reference"/>
    <w:uiPriority w:val="99"/>
    <w:semiHidden/>
    <w:rsid w:val="00AD16BC"/>
    <w:rPr>
      <w:vertAlign w:val="superscript"/>
    </w:rPr>
  </w:style>
  <w:style w:type="paragraph" w:styleId="StandardWeb">
    <w:name w:val="Normal (Web)"/>
    <w:basedOn w:val="Standard"/>
    <w:uiPriority w:val="99"/>
    <w:semiHidden/>
    <w:unhideWhenUsed/>
    <w:rsid w:val="00DE7787"/>
    <w:pPr>
      <w:spacing w:before="100" w:beforeAutospacing="1" w:after="100" w:afterAutospacing="1" w:line="240" w:lineRule="auto"/>
    </w:pPr>
    <w:rPr>
      <w:rFonts w:ascii="Times New Roman" w:hAnsi="Times New Roman"/>
      <w:sz w:val="24"/>
      <w:szCs w:val="24"/>
      <w:lang w:eastAsia="de-DE"/>
    </w:rPr>
  </w:style>
  <w:style w:type="paragraph" w:styleId="Kopfzeile">
    <w:name w:val="header"/>
    <w:basedOn w:val="Standard"/>
    <w:link w:val="KopfzeileZchn"/>
    <w:uiPriority w:val="99"/>
    <w:unhideWhenUsed/>
    <w:rsid w:val="00D44437"/>
    <w:pPr>
      <w:tabs>
        <w:tab w:val="center" w:pos="4536"/>
        <w:tab w:val="right" w:pos="9072"/>
      </w:tabs>
      <w:spacing w:after="0" w:line="240" w:lineRule="auto"/>
    </w:pPr>
  </w:style>
  <w:style w:type="character" w:customStyle="1" w:styleId="KopfzeileZchn">
    <w:name w:val="Kopfzeile Zchn"/>
    <w:link w:val="Kopfzeile"/>
    <w:uiPriority w:val="99"/>
    <w:locked/>
    <w:rsid w:val="00D44437"/>
    <w:rPr>
      <w:rFonts w:cs="Times New Roman"/>
    </w:rPr>
  </w:style>
  <w:style w:type="paragraph" w:styleId="Fuzeile">
    <w:name w:val="footer"/>
    <w:basedOn w:val="Standard"/>
    <w:link w:val="FuzeileZchn"/>
    <w:uiPriority w:val="99"/>
    <w:unhideWhenUsed/>
    <w:rsid w:val="00D44437"/>
    <w:pPr>
      <w:tabs>
        <w:tab w:val="center" w:pos="4536"/>
        <w:tab w:val="right" w:pos="9072"/>
      </w:tabs>
      <w:spacing w:after="0" w:line="240" w:lineRule="auto"/>
    </w:pPr>
  </w:style>
  <w:style w:type="character" w:customStyle="1" w:styleId="FuzeileZchn">
    <w:name w:val="Fußzeile Zchn"/>
    <w:link w:val="Fuzeile"/>
    <w:uiPriority w:val="99"/>
    <w:locked/>
    <w:rsid w:val="00D44437"/>
    <w:rPr>
      <w:rFonts w:cs="Times New Roman"/>
    </w:rPr>
  </w:style>
  <w:style w:type="character" w:styleId="Zeilennummer">
    <w:name w:val="line number"/>
    <w:uiPriority w:val="99"/>
    <w:semiHidden/>
    <w:unhideWhenUsed/>
    <w:rsid w:val="001C465A"/>
    <w:rPr>
      <w:rFonts w:cs="Times New Roman"/>
    </w:rPr>
  </w:style>
  <w:style w:type="paragraph" w:customStyle="1" w:styleId="Listenabsatz2">
    <w:name w:val="Listenabsatz2"/>
    <w:basedOn w:val="Standard"/>
    <w:uiPriority w:val="34"/>
    <w:qFormat/>
    <w:rsid w:val="006E6A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6090569">
      <w:marLeft w:val="0"/>
      <w:marRight w:val="0"/>
      <w:marTop w:val="0"/>
      <w:marBottom w:val="0"/>
      <w:divBdr>
        <w:top w:val="none" w:sz="0" w:space="0" w:color="auto"/>
        <w:left w:val="none" w:sz="0" w:space="0" w:color="auto"/>
        <w:bottom w:val="none" w:sz="0" w:space="0" w:color="auto"/>
        <w:right w:val="none" w:sz="0" w:space="0" w:color="auto"/>
      </w:divBdr>
    </w:div>
    <w:div w:id="876090570">
      <w:marLeft w:val="0"/>
      <w:marRight w:val="0"/>
      <w:marTop w:val="0"/>
      <w:marBottom w:val="0"/>
      <w:divBdr>
        <w:top w:val="none" w:sz="0" w:space="0" w:color="auto"/>
        <w:left w:val="none" w:sz="0" w:space="0" w:color="auto"/>
        <w:bottom w:val="none" w:sz="0" w:space="0" w:color="auto"/>
        <w:right w:val="none" w:sz="0" w:space="0" w:color="auto"/>
      </w:divBdr>
    </w:div>
    <w:div w:id="876090572">
      <w:marLeft w:val="0"/>
      <w:marRight w:val="0"/>
      <w:marTop w:val="0"/>
      <w:marBottom w:val="0"/>
      <w:divBdr>
        <w:top w:val="none" w:sz="0" w:space="0" w:color="auto"/>
        <w:left w:val="none" w:sz="0" w:space="0" w:color="auto"/>
        <w:bottom w:val="none" w:sz="0" w:space="0" w:color="auto"/>
        <w:right w:val="none" w:sz="0" w:space="0" w:color="auto"/>
      </w:divBdr>
    </w:div>
    <w:div w:id="876090573">
      <w:marLeft w:val="0"/>
      <w:marRight w:val="0"/>
      <w:marTop w:val="0"/>
      <w:marBottom w:val="0"/>
      <w:divBdr>
        <w:top w:val="none" w:sz="0" w:space="0" w:color="auto"/>
        <w:left w:val="none" w:sz="0" w:space="0" w:color="auto"/>
        <w:bottom w:val="none" w:sz="0" w:space="0" w:color="auto"/>
        <w:right w:val="none" w:sz="0" w:space="0" w:color="auto"/>
      </w:divBdr>
    </w:div>
    <w:div w:id="876090575">
      <w:marLeft w:val="0"/>
      <w:marRight w:val="0"/>
      <w:marTop w:val="0"/>
      <w:marBottom w:val="0"/>
      <w:divBdr>
        <w:top w:val="none" w:sz="0" w:space="0" w:color="auto"/>
        <w:left w:val="none" w:sz="0" w:space="0" w:color="auto"/>
        <w:bottom w:val="none" w:sz="0" w:space="0" w:color="auto"/>
        <w:right w:val="none" w:sz="0" w:space="0" w:color="auto"/>
      </w:divBdr>
    </w:div>
    <w:div w:id="876090577">
      <w:marLeft w:val="0"/>
      <w:marRight w:val="0"/>
      <w:marTop w:val="0"/>
      <w:marBottom w:val="0"/>
      <w:divBdr>
        <w:top w:val="none" w:sz="0" w:space="0" w:color="auto"/>
        <w:left w:val="none" w:sz="0" w:space="0" w:color="auto"/>
        <w:bottom w:val="none" w:sz="0" w:space="0" w:color="auto"/>
        <w:right w:val="none" w:sz="0" w:space="0" w:color="auto"/>
      </w:divBdr>
      <w:divsChild>
        <w:div w:id="876090583">
          <w:marLeft w:val="0"/>
          <w:marRight w:val="0"/>
          <w:marTop w:val="0"/>
          <w:marBottom w:val="0"/>
          <w:divBdr>
            <w:top w:val="none" w:sz="0" w:space="0" w:color="auto"/>
            <w:left w:val="none" w:sz="0" w:space="0" w:color="auto"/>
            <w:bottom w:val="none" w:sz="0" w:space="0" w:color="auto"/>
            <w:right w:val="none" w:sz="0" w:space="0" w:color="auto"/>
          </w:divBdr>
        </w:div>
        <w:div w:id="876090589">
          <w:marLeft w:val="0"/>
          <w:marRight w:val="0"/>
          <w:marTop w:val="0"/>
          <w:marBottom w:val="0"/>
          <w:divBdr>
            <w:top w:val="none" w:sz="0" w:space="0" w:color="auto"/>
            <w:left w:val="none" w:sz="0" w:space="0" w:color="auto"/>
            <w:bottom w:val="none" w:sz="0" w:space="0" w:color="auto"/>
            <w:right w:val="none" w:sz="0" w:space="0" w:color="auto"/>
          </w:divBdr>
        </w:div>
      </w:divsChild>
    </w:div>
    <w:div w:id="876090578">
      <w:marLeft w:val="0"/>
      <w:marRight w:val="0"/>
      <w:marTop w:val="0"/>
      <w:marBottom w:val="0"/>
      <w:divBdr>
        <w:top w:val="none" w:sz="0" w:space="0" w:color="auto"/>
        <w:left w:val="none" w:sz="0" w:space="0" w:color="auto"/>
        <w:bottom w:val="none" w:sz="0" w:space="0" w:color="auto"/>
        <w:right w:val="none" w:sz="0" w:space="0" w:color="auto"/>
      </w:divBdr>
    </w:div>
    <w:div w:id="876090579">
      <w:marLeft w:val="0"/>
      <w:marRight w:val="0"/>
      <w:marTop w:val="0"/>
      <w:marBottom w:val="0"/>
      <w:divBdr>
        <w:top w:val="none" w:sz="0" w:space="0" w:color="auto"/>
        <w:left w:val="none" w:sz="0" w:space="0" w:color="auto"/>
        <w:bottom w:val="none" w:sz="0" w:space="0" w:color="auto"/>
        <w:right w:val="none" w:sz="0" w:space="0" w:color="auto"/>
      </w:divBdr>
    </w:div>
    <w:div w:id="876090580">
      <w:marLeft w:val="0"/>
      <w:marRight w:val="0"/>
      <w:marTop w:val="0"/>
      <w:marBottom w:val="0"/>
      <w:divBdr>
        <w:top w:val="none" w:sz="0" w:space="0" w:color="auto"/>
        <w:left w:val="none" w:sz="0" w:space="0" w:color="auto"/>
        <w:bottom w:val="none" w:sz="0" w:space="0" w:color="auto"/>
        <w:right w:val="none" w:sz="0" w:space="0" w:color="auto"/>
      </w:divBdr>
    </w:div>
    <w:div w:id="876090581">
      <w:marLeft w:val="0"/>
      <w:marRight w:val="0"/>
      <w:marTop w:val="0"/>
      <w:marBottom w:val="0"/>
      <w:divBdr>
        <w:top w:val="none" w:sz="0" w:space="0" w:color="auto"/>
        <w:left w:val="none" w:sz="0" w:space="0" w:color="auto"/>
        <w:bottom w:val="none" w:sz="0" w:space="0" w:color="auto"/>
        <w:right w:val="none" w:sz="0" w:space="0" w:color="auto"/>
      </w:divBdr>
    </w:div>
    <w:div w:id="876090582">
      <w:marLeft w:val="0"/>
      <w:marRight w:val="0"/>
      <w:marTop w:val="0"/>
      <w:marBottom w:val="0"/>
      <w:divBdr>
        <w:top w:val="none" w:sz="0" w:space="0" w:color="auto"/>
        <w:left w:val="none" w:sz="0" w:space="0" w:color="auto"/>
        <w:bottom w:val="none" w:sz="0" w:space="0" w:color="auto"/>
        <w:right w:val="none" w:sz="0" w:space="0" w:color="auto"/>
      </w:divBdr>
    </w:div>
    <w:div w:id="876090585">
      <w:marLeft w:val="0"/>
      <w:marRight w:val="0"/>
      <w:marTop w:val="0"/>
      <w:marBottom w:val="0"/>
      <w:divBdr>
        <w:top w:val="none" w:sz="0" w:space="0" w:color="auto"/>
        <w:left w:val="none" w:sz="0" w:space="0" w:color="auto"/>
        <w:bottom w:val="none" w:sz="0" w:space="0" w:color="auto"/>
        <w:right w:val="none" w:sz="0" w:space="0" w:color="auto"/>
      </w:divBdr>
    </w:div>
    <w:div w:id="876090587">
      <w:marLeft w:val="0"/>
      <w:marRight w:val="0"/>
      <w:marTop w:val="0"/>
      <w:marBottom w:val="0"/>
      <w:divBdr>
        <w:top w:val="none" w:sz="0" w:space="0" w:color="auto"/>
        <w:left w:val="none" w:sz="0" w:space="0" w:color="auto"/>
        <w:bottom w:val="none" w:sz="0" w:space="0" w:color="auto"/>
        <w:right w:val="none" w:sz="0" w:space="0" w:color="auto"/>
      </w:divBdr>
    </w:div>
    <w:div w:id="876090590">
      <w:marLeft w:val="0"/>
      <w:marRight w:val="0"/>
      <w:marTop w:val="0"/>
      <w:marBottom w:val="0"/>
      <w:divBdr>
        <w:top w:val="none" w:sz="0" w:space="0" w:color="auto"/>
        <w:left w:val="none" w:sz="0" w:space="0" w:color="auto"/>
        <w:bottom w:val="none" w:sz="0" w:space="0" w:color="auto"/>
        <w:right w:val="none" w:sz="0" w:space="0" w:color="auto"/>
      </w:divBdr>
      <w:divsChild>
        <w:div w:id="876090576">
          <w:marLeft w:val="0"/>
          <w:marRight w:val="0"/>
          <w:marTop w:val="0"/>
          <w:marBottom w:val="0"/>
          <w:divBdr>
            <w:top w:val="none" w:sz="0" w:space="0" w:color="auto"/>
            <w:left w:val="none" w:sz="0" w:space="0" w:color="auto"/>
            <w:bottom w:val="none" w:sz="0" w:space="0" w:color="auto"/>
            <w:right w:val="none" w:sz="0" w:space="0" w:color="auto"/>
          </w:divBdr>
          <w:divsChild>
            <w:div w:id="876090593">
              <w:marLeft w:val="0"/>
              <w:marRight w:val="0"/>
              <w:marTop w:val="0"/>
              <w:marBottom w:val="0"/>
              <w:divBdr>
                <w:top w:val="none" w:sz="0" w:space="0" w:color="auto"/>
                <w:left w:val="none" w:sz="0" w:space="0" w:color="auto"/>
                <w:bottom w:val="none" w:sz="0" w:space="0" w:color="auto"/>
                <w:right w:val="none" w:sz="0" w:space="0" w:color="auto"/>
              </w:divBdr>
            </w:div>
            <w:div w:id="876090609">
              <w:marLeft w:val="0"/>
              <w:marRight w:val="0"/>
              <w:marTop w:val="0"/>
              <w:marBottom w:val="0"/>
              <w:divBdr>
                <w:top w:val="none" w:sz="0" w:space="0" w:color="auto"/>
                <w:left w:val="none" w:sz="0" w:space="0" w:color="auto"/>
                <w:bottom w:val="none" w:sz="0" w:space="0" w:color="auto"/>
                <w:right w:val="none" w:sz="0" w:space="0" w:color="auto"/>
              </w:divBdr>
            </w:div>
            <w:div w:id="876090614">
              <w:marLeft w:val="0"/>
              <w:marRight w:val="0"/>
              <w:marTop w:val="0"/>
              <w:marBottom w:val="0"/>
              <w:divBdr>
                <w:top w:val="none" w:sz="0" w:space="0" w:color="auto"/>
                <w:left w:val="none" w:sz="0" w:space="0" w:color="auto"/>
                <w:bottom w:val="none" w:sz="0" w:space="0" w:color="auto"/>
                <w:right w:val="none" w:sz="0" w:space="0" w:color="auto"/>
              </w:divBdr>
            </w:div>
          </w:divsChild>
        </w:div>
        <w:div w:id="876090588">
          <w:marLeft w:val="0"/>
          <w:marRight w:val="0"/>
          <w:marTop w:val="0"/>
          <w:marBottom w:val="0"/>
          <w:divBdr>
            <w:top w:val="none" w:sz="0" w:space="0" w:color="auto"/>
            <w:left w:val="none" w:sz="0" w:space="0" w:color="auto"/>
            <w:bottom w:val="none" w:sz="0" w:space="0" w:color="auto"/>
            <w:right w:val="none" w:sz="0" w:space="0" w:color="auto"/>
          </w:divBdr>
          <w:divsChild>
            <w:div w:id="876090574">
              <w:marLeft w:val="0"/>
              <w:marRight w:val="0"/>
              <w:marTop w:val="0"/>
              <w:marBottom w:val="0"/>
              <w:divBdr>
                <w:top w:val="none" w:sz="0" w:space="0" w:color="auto"/>
                <w:left w:val="none" w:sz="0" w:space="0" w:color="auto"/>
                <w:bottom w:val="none" w:sz="0" w:space="0" w:color="auto"/>
                <w:right w:val="none" w:sz="0" w:space="0" w:color="auto"/>
              </w:divBdr>
            </w:div>
          </w:divsChild>
        </w:div>
        <w:div w:id="876090605">
          <w:marLeft w:val="0"/>
          <w:marRight w:val="0"/>
          <w:marTop w:val="0"/>
          <w:marBottom w:val="0"/>
          <w:divBdr>
            <w:top w:val="none" w:sz="0" w:space="0" w:color="auto"/>
            <w:left w:val="none" w:sz="0" w:space="0" w:color="auto"/>
            <w:bottom w:val="none" w:sz="0" w:space="0" w:color="auto"/>
            <w:right w:val="none" w:sz="0" w:space="0" w:color="auto"/>
          </w:divBdr>
        </w:div>
      </w:divsChild>
    </w:div>
    <w:div w:id="876090591">
      <w:marLeft w:val="0"/>
      <w:marRight w:val="0"/>
      <w:marTop w:val="0"/>
      <w:marBottom w:val="0"/>
      <w:divBdr>
        <w:top w:val="none" w:sz="0" w:space="0" w:color="auto"/>
        <w:left w:val="none" w:sz="0" w:space="0" w:color="auto"/>
        <w:bottom w:val="none" w:sz="0" w:space="0" w:color="auto"/>
        <w:right w:val="none" w:sz="0" w:space="0" w:color="auto"/>
      </w:divBdr>
    </w:div>
    <w:div w:id="876090592">
      <w:marLeft w:val="0"/>
      <w:marRight w:val="0"/>
      <w:marTop w:val="0"/>
      <w:marBottom w:val="0"/>
      <w:divBdr>
        <w:top w:val="none" w:sz="0" w:space="0" w:color="auto"/>
        <w:left w:val="none" w:sz="0" w:space="0" w:color="auto"/>
        <w:bottom w:val="none" w:sz="0" w:space="0" w:color="auto"/>
        <w:right w:val="none" w:sz="0" w:space="0" w:color="auto"/>
      </w:divBdr>
    </w:div>
    <w:div w:id="876090596">
      <w:marLeft w:val="0"/>
      <w:marRight w:val="0"/>
      <w:marTop w:val="0"/>
      <w:marBottom w:val="0"/>
      <w:divBdr>
        <w:top w:val="none" w:sz="0" w:space="0" w:color="auto"/>
        <w:left w:val="none" w:sz="0" w:space="0" w:color="auto"/>
        <w:bottom w:val="none" w:sz="0" w:space="0" w:color="auto"/>
        <w:right w:val="none" w:sz="0" w:space="0" w:color="auto"/>
      </w:divBdr>
    </w:div>
    <w:div w:id="876090599">
      <w:marLeft w:val="0"/>
      <w:marRight w:val="0"/>
      <w:marTop w:val="0"/>
      <w:marBottom w:val="0"/>
      <w:divBdr>
        <w:top w:val="none" w:sz="0" w:space="0" w:color="auto"/>
        <w:left w:val="none" w:sz="0" w:space="0" w:color="auto"/>
        <w:bottom w:val="none" w:sz="0" w:space="0" w:color="auto"/>
        <w:right w:val="none" w:sz="0" w:space="0" w:color="auto"/>
      </w:divBdr>
    </w:div>
    <w:div w:id="876090600">
      <w:marLeft w:val="0"/>
      <w:marRight w:val="0"/>
      <w:marTop w:val="0"/>
      <w:marBottom w:val="0"/>
      <w:divBdr>
        <w:top w:val="none" w:sz="0" w:space="0" w:color="auto"/>
        <w:left w:val="none" w:sz="0" w:space="0" w:color="auto"/>
        <w:bottom w:val="none" w:sz="0" w:space="0" w:color="auto"/>
        <w:right w:val="none" w:sz="0" w:space="0" w:color="auto"/>
      </w:divBdr>
    </w:div>
    <w:div w:id="876090601">
      <w:marLeft w:val="0"/>
      <w:marRight w:val="0"/>
      <w:marTop w:val="0"/>
      <w:marBottom w:val="0"/>
      <w:divBdr>
        <w:top w:val="none" w:sz="0" w:space="0" w:color="auto"/>
        <w:left w:val="none" w:sz="0" w:space="0" w:color="auto"/>
        <w:bottom w:val="none" w:sz="0" w:space="0" w:color="auto"/>
        <w:right w:val="none" w:sz="0" w:space="0" w:color="auto"/>
      </w:divBdr>
    </w:div>
    <w:div w:id="876090602">
      <w:marLeft w:val="0"/>
      <w:marRight w:val="0"/>
      <w:marTop w:val="0"/>
      <w:marBottom w:val="0"/>
      <w:divBdr>
        <w:top w:val="none" w:sz="0" w:space="0" w:color="auto"/>
        <w:left w:val="none" w:sz="0" w:space="0" w:color="auto"/>
        <w:bottom w:val="none" w:sz="0" w:space="0" w:color="auto"/>
        <w:right w:val="none" w:sz="0" w:space="0" w:color="auto"/>
      </w:divBdr>
    </w:div>
    <w:div w:id="876090603">
      <w:marLeft w:val="0"/>
      <w:marRight w:val="0"/>
      <w:marTop w:val="0"/>
      <w:marBottom w:val="0"/>
      <w:divBdr>
        <w:top w:val="none" w:sz="0" w:space="0" w:color="auto"/>
        <w:left w:val="none" w:sz="0" w:space="0" w:color="auto"/>
        <w:bottom w:val="none" w:sz="0" w:space="0" w:color="auto"/>
        <w:right w:val="none" w:sz="0" w:space="0" w:color="auto"/>
      </w:divBdr>
    </w:div>
    <w:div w:id="876090604">
      <w:marLeft w:val="0"/>
      <w:marRight w:val="0"/>
      <w:marTop w:val="0"/>
      <w:marBottom w:val="0"/>
      <w:divBdr>
        <w:top w:val="none" w:sz="0" w:space="0" w:color="auto"/>
        <w:left w:val="none" w:sz="0" w:space="0" w:color="auto"/>
        <w:bottom w:val="none" w:sz="0" w:space="0" w:color="auto"/>
        <w:right w:val="none" w:sz="0" w:space="0" w:color="auto"/>
      </w:divBdr>
    </w:div>
    <w:div w:id="876090606">
      <w:marLeft w:val="0"/>
      <w:marRight w:val="0"/>
      <w:marTop w:val="0"/>
      <w:marBottom w:val="0"/>
      <w:divBdr>
        <w:top w:val="none" w:sz="0" w:space="0" w:color="auto"/>
        <w:left w:val="none" w:sz="0" w:space="0" w:color="auto"/>
        <w:bottom w:val="none" w:sz="0" w:space="0" w:color="auto"/>
        <w:right w:val="none" w:sz="0" w:space="0" w:color="auto"/>
      </w:divBdr>
    </w:div>
    <w:div w:id="876090607">
      <w:marLeft w:val="0"/>
      <w:marRight w:val="0"/>
      <w:marTop w:val="0"/>
      <w:marBottom w:val="0"/>
      <w:divBdr>
        <w:top w:val="none" w:sz="0" w:space="0" w:color="auto"/>
        <w:left w:val="none" w:sz="0" w:space="0" w:color="auto"/>
        <w:bottom w:val="none" w:sz="0" w:space="0" w:color="auto"/>
        <w:right w:val="none" w:sz="0" w:space="0" w:color="auto"/>
      </w:divBdr>
      <w:divsChild>
        <w:div w:id="876090571">
          <w:marLeft w:val="0"/>
          <w:marRight w:val="0"/>
          <w:marTop w:val="0"/>
          <w:marBottom w:val="0"/>
          <w:divBdr>
            <w:top w:val="none" w:sz="0" w:space="0" w:color="auto"/>
            <w:left w:val="none" w:sz="0" w:space="0" w:color="auto"/>
            <w:bottom w:val="none" w:sz="0" w:space="0" w:color="auto"/>
            <w:right w:val="none" w:sz="0" w:space="0" w:color="auto"/>
          </w:divBdr>
        </w:div>
        <w:div w:id="876090584">
          <w:marLeft w:val="0"/>
          <w:marRight w:val="0"/>
          <w:marTop w:val="0"/>
          <w:marBottom w:val="0"/>
          <w:divBdr>
            <w:top w:val="none" w:sz="0" w:space="0" w:color="auto"/>
            <w:left w:val="none" w:sz="0" w:space="0" w:color="auto"/>
            <w:bottom w:val="none" w:sz="0" w:space="0" w:color="auto"/>
            <w:right w:val="none" w:sz="0" w:space="0" w:color="auto"/>
          </w:divBdr>
        </w:div>
        <w:div w:id="876090594">
          <w:marLeft w:val="0"/>
          <w:marRight w:val="0"/>
          <w:marTop w:val="0"/>
          <w:marBottom w:val="0"/>
          <w:divBdr>
            <w:top w:val="none" w:sz="0" w:space="0" w:color="auto"/>
            <w:left w:val="none" w:sz="0" w:space="0" w:color="auto"/>
            <w:bottom w:val="none" w:sz="0" w:space="0" w:color="auto"/>
            <w:right w:val="none" w:sz="0" w:space="0" w:color="auto"/>
          </w:divBdr>
        </w:div>
        <w:div w:id="876090595">
          <w:marLeft w:val="0"/>
          <w:marRight w:val="0"/>
          <w:marTop w:val="0"/>
          <w:marBottom w:val="0"/>
          <w:divBdr>
            <w:top w:val="none" w:sz="0" w:space="0" w:color="auto"/>
            <w:left w:val="none" w:sz="0" w:space="0" w:color="auto"/>
            <w:bottom w:val="none" w:sz="0" w:space="0" w:color="auto"/>
            <w:right w:val="none" w:sz="0" w:space="0" w:color="auto"/>
          </w:divBdr>
        </w:div>
        <w:div w:id="876090597">
          <w:marLeft w:val="0"/>
          <w:marRight w:val="0"/>
          <w:marTop w:val="0"/>
          <w:marBottom w:val="0"/>
          <w:divBdr>
            <w:top w:val="none" w:sz="0" w:space="0" w:color="auto"/>
            <w:left w:val="none" w:sz="0" w:space="0" w:color="auto"/>
            <w:bottom w:val="none" w:sz="0" w:space="0" w:color="auto"/>
            <w:right w:val="none" w:sz="0" w:space="0" w:color="auto"/>
          </w:divBdr>
        </w:div>
      </w:divsChild>
    </w:div>
    <w:div w:id="876090608">
      <w:marLeft w:val="0"/>
      <w:marRight w:val="0"/>
      <w:marTop w:val="0"/>
      <w:marBottom w:val="0"/>
      <w:divBdr>
        <w:top w:val="none" w:sz="0" w:space="0" w:color="auto"/>
        <w:left w:val="none" w:sz="0" w:space="0" w:color="auto"/>
        <w:bottom w:val="none" w:sz="0" w:space="0" w:color="auto"/>
        <w:right w:val="none" w:sz="0" w:space="0" w:color="auto"/>
      </w:divBdr>
    </w:div>
    <w:div w:id="876090610">
      <w:marLeft w:val="0"/>
      <w:marRight w:val="0"/>
      <w:marTop w:val="0"/>
      <w:marBottom w:val="0"/>
      <w:divBdr>
        <w:top w:val="none" w:sz="0" w:space="0" w:color="auto"/>
        <w:left w:val="none" w:sz="0" w:space="0" w:color="auto"/>
        <w:bottom w:val="none" w:sz="0" w:space="0" w:color="auto"/>
        <w:right w:val="none" w:sz="0" w:space="0" w:color="auto"/>
      </w:divBdr>
    </w:div>
    <w:div w:id="876090611">
      <w:marLeft w:val="0"/>
      <w:marRight w:val="0"/>
      <w:marTop w:val="0"/>
      <w:marBottom w:val="0"/>
      <w:divBdr>
        <w:top w:val="none" w:sz="0" w:space="0" w:color="auto"/>
        <w:left w:val="none" w:sz="0" w:space="0" w:color="auto"/>
        <w:bottom w:val="none" w:sz="0" w:space="0" w:color="auto"/>
        <w:right w:val="none" w:sz="0" w:space="0" w:color="auto"/>
      </w:divBdr>
    </w:div>
    <w:div w:id="876090612">
      <w:marLeft w:val="0"/>
      <w:marRight w:val="0"/>
      <w:marTop w:val="0"/>
      <w:marBottom w:val="0"/>
      <w:divBdr>
        <w:top w:val="none" w:sz="0" w:space="0" w:color="auto"/>
        <w:left w:val="none" w:sz="0" w:space="0" w:color="auto"/>
        <w:bottom w:val="none" w:sz="0" w:space="0" w:color="auto"/>
        <w:right w:val="none" w:sz="0" w:space="0" w:color="auto"/>
      </w:divBdr>
    </w:div>
    <w:div w:id="876090613">
      <w:marLeft w:val="0"/>
      <w:marRight w:val="0"/>
      <w:marTop w:val="0"/>
      <w:marBottom w:val="0"/>
      <w:divBdr>
        <w:top w:val="none" w:sz="0" w:space="0" w:color="auto"/>
        <w:left w:val="none" w:sz="0" w:space="0" w:color="auto"/>
        <w:bottom w:val="none" w:sz="0" w:space="0" w:color="auto"/>
        <w:right w:val="none" w:sz="0" w:space="0" w:color="auto"/>
      </w:divBdr>
      <w:divsChild>
        <w:div w:id="876090586">
          <w:marLeft w:val="0"/>
          <w:marRight w:val="0"/>
          <w:marTop w:val="0"/>
          <w:marBottom w:val="0"/>
          <w:divBdr>
            <w:top w:val="none" w:sz="0" w:space="0" w:color="auto"/>
            <w:left w:val="none" w:sz="0" w:space="0" w:color="auto"/>
            <w:bottom w:val="none" w:sz="0" w:space="0" w:color="auto"/>
            <w:right w:val="none" w:sz="0" w:space="0" w:color="auto"/>
          </w:divBdr>
        </w:div>
        <w:div w:id="876090598">
          <w:marLeft w:val="0"/>
          <w:marRight w:val="0"/>
          <w:marTop w:val="0"/>
          <w:marBottom w:val="0"/>
          <w:divBdr>
            <w:top w:val="none" w:sz="0" w:space="0" w:color="auto"/>
            <w:left w:val="none" w:sz="0" w:space="0" w:color="auto"/>
            <w:bottom w:val="none" w:sz="0" w:space="0" w:color="auto"/>
            <w:right w:val="none" w:sz="0" w:space="0" w:color="auto"/>
          </w:divBdr>
        </w:div>
      </w:divsChild>
    </w:div>
    <w:div w:id="876090615">
      <w:marLeft w:val="0"/>
      <w:marRight w:val="0"/>
      <w:marTop w:val="0"/>
      <w:marBottom w:val="0"/>
      <w:divBdr>
        <w:top w:val="none" w:sz="0" w:space="0" w:color="auto"/>
        <w:left w:val="none" w:sz="0" w:space="0" w:color="auto"/>
        <w:bottom w:val="none" w:sz="0" w:space="0" w:color="auto"/>
        <w:right w:val="none" w:sz="0" w:space="0" w:color="auto"/>
      </w:divBdr>
    </w:div>
    <w:div w:id="876090616">
      <w:marLeft w:val="0"/>
      <w:marRight w:val="0"/>
      <w:marTop w:val="0"/>
      <w:marBottom w:val="0"/>
      <w:divBdr>
        <w:top w:val="none" w:sz="0" w:space="0" w:color="auto"/>
        <w:left w:val="none" w:sz="0" w:space="0" w:color="auto"/>
        <w:bottom w:val="none" w:sz="0" w:space="0" w:color="auto"/>
        <w:right w:val="none" w:sz="0" w:space="0" w:color="auto"/>
      </w:divBdr>
    </w:div>
    <w:div w:id="1845780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BC90A4-640B-4C24-A29F-D7C7DBF20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4</Words>
  <Characters>4562</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Radial extracorporeal shock waves can exert therapeutic bioeffects on tissue by means of shear stress and cavitation</vt:lpstr>
      <vt:lpstr/>
    </vt:vector>
  </TitlesOfParts>
  <Company>Anatomie</Company>
  <LinksUpToDate>false</LinksUpToDate>
  <CharactersWithSpaces>5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dial extracorporeal shock waves can exert therapeutic bioeffects on tissue by means of shear stress and cavitation</dc:title>
  <dc:subject/>
  <dc:creator>ncsaszar</dc:creator>
  <cp:keywords/>
  <cp:lastModifiedBy>Schmitz, Christoph</cp:lastModifiedBy>
  <cp:revision>2</cp:revision>
  <cp:lastPrinted>2015-06-29T13:30:00Z</cp:lastPrinted>
  <dcterms:created xsi:type="dcterms:W3CDTF">2015-10-13T09:31:00Z</dcterms:created>
  <dcterms:modified xsi:type="dcterms:W3CDTF">2015-10-13T09:31:00Z</dcterms:modified>
</cp:coreProperties>
</file>